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1"/>
        <w:tblW w:w="16302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134"/>
        <w:gridCol w:w="1417"/>
        <w:gridCol w:w="1843"/>
        <w:gridCol w:w="3260"/>
        <w:gridCol w:w="6663"/>
      </w:tblGrid>
      <w:tr w:rsidR="00CA6F29" w:rsidRPr="008662B7" w14:paraId="7A57B786" w14:textId="77777777" w:rsidTr="00592B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0294C56" w14:textId="77777777" w:rsidR="00CA6F29" w:rsidRPr="008662B7" w:rsidRDefault="00CA6F29" w:rsidP="00592B3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62B7">
              <w:rPr>
                <w:rFonts w:ascii="Calibri" w:hAnsi="Calibri" w:cs="Calibri"/>
                <w:sz w:val="20"/>
                <w:szCs w:val="20"/>
              </w:rPr>
              <w:t>Study</w:t>
            </w:r>
          </w:p>
        </w:tc>
        <w:tc>
          <w:tcPr>
            <w:tcW w:w="992" w:type="dxa"/>
          </w:tcPr>
          <w:p w14:paraId="5B624F7D" w14:textId="77777777" w:rsidR="00CA6F29" w:rsidRPr="008662B7" w:rsidRDefault="00CA6F29" w:rsidP="00592B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662B7">
              <w:rPr>
                <w:rFonts w:ascii="Calibri" w:hAnsi="Calibri" w:cs="Calibri"/>
                <w:sz w:val="20"/>
                <w:szCs w:val="20"/>
              </w:rPr>
              <w:t>Location</w:t>
            </w:r>
          </w:p>
        </w:tc>
        <w:tc>
          <w:tcPr>
            <w:tcW w:w="1134" w:type="dxa"/>
          </w:tcPr>
          <w:p w14:paraId="65905CDA" w14:textId="77777777" w:rsidR="00CA6F29" w:rsidRPr="008662B7" w:rsidRDefault="00CA6F29" w:rsidP="00592B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662B7">
              <w:rPr>
                <w:rFonts w:ascii="Calibri" w:hAnsi="Calibri" w:cs="Calibri"/>
                <w:sz w:val="20"/>
                <w:szCs w:val="20"/>
              </w:rPr>
              <w:t>Design</w:t>
            </w:r>
          </w:p>
        </w:tc>
        <w:tc>
          <w:tcPr>
            <w:tcW w:w="1417" w:type="dxa"/>
          </w:tcPr>
          <w:p w14:paraId="6E470D5B" w14:textId="77777777" w:rsidR="00CA6F29" w:rsidRPr="008662B7" w:rsidRDefault="00CA6F29" w:rsidP="00592B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662B7">
              <w:rPr>
                <w:rFonts w:ascii="Calibri" w:hAnsi="Calibri" w:cs="Calibri"/>
                <w:sz w:val="20"/>
                <w:szCs w:val="20"/>
              </w:rPr>
              <w:t>Population</w:t>
            </w:r>
          </w:p>
        </w:tc>
        <w:tc>
          <w:tcPr>
            <w:tcW w:w="1843" w:type="dxa"/>
          </w:tcPr>
          <w:p w14:paraId="36D8470F" w14:textId="77777777" w:rsidR="00CA6F29" w:rsidRPr="008662B7" w:rsidRDefault="00CA6F29" w:rsidP="00592B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662B7">
              <w:rPr>
                <w:rFonts w:ascii="Calibri" w:hAnsi="Calibri" w:cs="Calibri"/>
                <w:sz w:val="20"/>
                <w:szCs w:val="20"/>
              </w:rPr>
              <w:t>Intervention</w:t>
            </w:r>
          </w:p>
        </w:tc>
        <w:tc>
          <w:tcPr>
            <w:tcW w:w="3260" w:type="dxa"/>
          </w:tcPr>
          <w:p w14:paraId="222ACC9D" w14:textId="77777777" w:rsidR="00CA6F29" w:rsidRPr="008662B7" w:rsidRDefault="00CA6F29" w:rsidP="00592B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662B7">
              <w:rPr>
                <w:rFonts w:ascii="Calibri" w:hAnsi="Calibri" w:cs="Calibri"/>
                <w:sz w:val="20"/>
                <w:szCs w:val="20"/>
              </w:rPr>
              <w:t>Outcome measures</w:t>
            </w:r>
          </w:p>
        </w:tc>
        <w:tc>
          <w:tcPr>
            <w:tcW w:w="6663" w:type="dxa"/>
          </w:tcPr>
          <w:p w14:paraId="5EF8656C" w14:textId="77777777" w:rsidR="00CA6F29" w:rsidRPr="008662B7" w:rsidRDefault="00CA6F29" w:rsidP="00592B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662B7">
              <w:rPr>
                <w:rFonts w:ascii="Calibri" w:hAnsi="Calibri" w:cs="Calibri"/>
                <w:sz w:val="20"/>
                <w:szCs w:val="20"/>
              </w:rPr>
              <w:t>Findings</w:t>
            </w:r>
          </w:p>
        </w:tc>
      </w:tr>
      <w:tr w:rsidR="00CA6F29" w:rsidRPr="008662B7" w14:paraId="4BC12B28" w14:textId="77777777" w:rsidTr="0059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22880F9" w14:textId="77777777" w:rsidR="00CA6F29" w:rsidRPr="00CD10B3" w:rsidRDefault="00CA6F29" w:rsidP="00592B32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CD10B3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 xml:space="preserve">Nakano et al. 2013 </w:t>
            </w:r>
            <w:r w:rsidRPr="00EE6F11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42</w:t>
            </w:r>
          </w:p>
        </w:tc>
        <w:tc>
          <w:tcPr>
            <w:tcW w:w="992" w:type="dxa"/>
          </w:tcPr>
          <w:p w14:paraId="36E89C83" w14:textId="77777777" w:rsidR="00CA6F29" w:rsidRPr="00CD10B3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D10B3">
              <w:rPr>
                <w:rFonts w:ascii="Calibri" w:hAnsi="Calibri" w:cs="Calibri"/>
                <w:sz w:val="16"/>
                <w:szCs w:val="16"/>
              </w:rPr>
              <w:t>Japan</w:t>
            </w:r>
          </w:p>
        </w:tc>
        <w:tc>
          <w:tcPr>
            <w:tcW w:w="1134" w:type="dxa"/>
          </w:tcPr>
          <w:p w14:paraId="14C90F15" w14:textId="77777777" w:rsidR="00CA6F29" w:rsidRPr="00CD10B3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D10B3">
              <w:rPr>
                <w:rFonts w:ascii="Calibri" w:hAnsi="Calibri" w:cs="Calibri"/>
                <w:sz w:val="16"/>
                <w:szCs w:val="16"/>
              </w:rPr>
              <w:t>Pilot study</w:t>
            </w:r>
          </w:p>
        </w:tc>
        <w:tc>
          <w:tcPr>
            <w:tcW w:w="1417" w:type="dxa"/>
          </w:tcPr>
          <w:p w14:paraId="005442AB" w14:textId="77777777" w:rsidR="00CA6F29" w:rsidRPr="00CD10B3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D10B3">
              <w:rPr>
                <w:rFonts w:ascii="Calibri" w:hAnsi="Calibri" w:cs="Calibri"/>
                <w:sz w:val="16"/>
                <w:szCs w:val="16"/>
              </w:rPr>
              <w:t xml:space="preserve">Women who have had recurrent miscarriages (n = 14) </w:t>
            </w:r>
          </w:p>
        </w:tc>
        <w:tc>
          <w:tcPr>
            <w:tcW w:w="1843" w:type="dxa"/>
          </w:tcPr>
          <w:p w14:paraId="3B8E49C7" w14:textId="77777777" w:rsidR="00CA6F29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Individual </w:t>
            </w:r>
            <w:r w:rsidRPr="008662B7">
              <w:rPr>
                <w:rFonts w:ascii="Calibri" w:hAnsi="Calibri" w:cs="Calibri"/>
                <w:sz w:val="16"/>
                <w:szCs w:val="16"/>
              </w:rPr>
              <w:t>Cognitive Behavioural Therapy (CBT)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  <w:p w14:paraId="5CB11ED9" w14:textId="77777777" w:rsidR="00CA6F29" w:rsidRPr="008662B7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 comparator</w:t>
            </w:r>
          </w:p>
        </w:tc>
        <w:tc>
          <w:tcPr>
            <w:tcW w:w="3260" w:type="dxa"/>
          </w:tcPr>
          <w:p w14:paraId="11F964F8" w14:textId="77777777" w:rsidR="00CA6F29" w:rsidRPr="008662B7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>Depression -</w:t>
            </w: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Beck Depression Score</w:t>
            </w:r>
          </w:p>
          <w:p w14:paraId="27A3346B" w14:textId="77777777" w:rsidR="00CA6F29" w:rsidRPr="008662B7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 xml:space="preserve">Anxiety </w:t>
            </w: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>- State-Trait Anxiety Inventory-state Score</w:t>
            </w:r>
          </w:p>
        </w:tc>
        <w:tc>
          <w:tcPr>
            <w:tcW w:w="6663" w:type="dxa"/>
          </w:tcPr>
          <w:p w14:paraId="3B1EBACC" w14:textId="77777777" w:rsidR="00CA6F29" w:rsidRPr="008662B7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 Significant reduction in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d</w:t>
            </w: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pression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score at the end of the intervention</w:t>
            </w: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p 0.001) </w:t>
            </w:r>
          </w:p>
          <w:p w14:paraId="24F0FA5B" w14:textId="77777777" w:rsidR="00CA6F29" w:rsidRPr="008662B7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 Significant reduction in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>nxiety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core</w:t>
            </w: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at the end of the intervention</w:t>
            </w: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p 0.016)</w:t>
            </w:r>
          </w:p>
        </w:tc>
      </w:tr>
      <w:tr w:rsidR="00CA6F29" w:rsidRPr="008662B7" w14:paraId="12E9B1A4" w14:textId="77777777" w:rsidTr="0059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CA17CEA" w14:textId="77777777" w:rsidR="00CA6F29" w:rsidRPr="00CD10B3" w:rsidRDefault="00CA6F29" w:rsidP="00592B32">
            <w:pPr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proofErr w:type="spellStart"/>
            <w:r w:rsidRPr="00CD10B3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Basirat</w:t>
            </w:r>
            <w:proofErr w:type="spellEnd"/>
            <w:r w:rsidRPr="00CD10B3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 xml:space="preserve"> et al. 2022 </w:t>
            </w:r>
            <w:r w:rsidRPr="00EE6F11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45</w:t>
            </w:r>
          </w:p>
        </w:tc>
        <w:tc>
          <w:tcPr>
            <w:tcW w:w="992" w:type="dxa"/>
          </w:tcPr>
          <w:p w14:paraId="6A41FF9C" w14:textId="77777777" w:rsidR="00CA6F29" w:rsidRPr="00CD10B3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D10B3">
              <w:rPr>
                <w:rFonts w:ascii="Calibri" w:hAnsi="Calibri" w:cs="Calibri"/>
                <w:sz w:val="16"/>
                <w:szCs w:val="16"/>
              </w:rPr>
              <w:t>Iran</w:t>
            </w:r>
          </w:p>
        </w:tc>
        <w:tc>
          <w:tcPr>
            <w:tcW w:w="1134" w:type="dxa"/>
          </w:tcPr>
          <w:p w14:paraId="00F80560" w14:textId="77777777" w:rsidR="00CA6F29" w:rsidRPr="00CD10B3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D10B3">
              <w:rPr>
                <w:rFonts w:ascii="Calibri" w:hAnsi="Calibri" w:cs="Calibri"/>
                <w:sz w:val="16"/>
                <w:szCs w:val="16"/>
              </w:rPr>
              <w:t>Triple-arm randomised control trial</w:t>
            </w:r>
          </w:p>
        </w:tc>
        <w:tc>
          <w:tcPr>
            <w:tcW w:w="1417" w:type="dxa"/>
          </w:tcPr>
          <w:p w14:paraId="45F2F776" w14:textId="77777777" w:rsidR="00CA6F29" w:rsidRPr="00CD10B3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D10B3">
              <w:rPr>
                <w:rFonts w:ascii="Calibri" w:hAnsi="Calibri" w:cs="Calibri"/>
                <w:sz w:val="16"/>
                <w:szCs w:val="16"/>
              </w:rPr>
              <w:t>Women who have had recurrent miscarriages (n = 60)</w:t>
            </w:r>
          </w:p>
        </w:tc>
        <w:tc>
          <w:tcPr>
            <w:tcW w:w="1843" w:type="dxa"/>
          </w:tcPr>
          <w:p w14:paraId="150C3D91" w14:textId="77777777" w:rsidR="00CA6F29" w:rsidRPr="008662B7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>Group CBT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(n=20)</w:t>
            </w:r>
            <w:r w:rsidRPr="008662B7">
              <w:rPr>
                <w:rFonts w:ascii="Calibri" w:hAnsi="Calibri" w:cs="Calibri"/>
                <w:sz w:val="16"/>
                <w:szCs w:val="16"/>
              </w:rPr>
              <w:t xml:space="preserve"> vs Sertraline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(n=20)</w:t>
            </w:r>
            <w:r w:rsidRPr="008662B7">
              <w:rPr>
                <w:rFonts w:ascii="Calibri" w:hAnsi="Calibri" w:cs="Calibri"/>
                <w:sz w:val="16"/>
                <w:szCs w:val="16"/>
              </w:rPr>
              <w:t xml:space="preserve"> vs Routine care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(n=20)</w:t>
            </w:r>
          </w:p>
        </w:tc>
        <w:tc>
          <w:tcPr>
            <w:tcW w:w="3260" w:type="dxa"/>
          </w:tcPr>
          <w:p w14:paraId="11A29E7F" w14:textId="77777777" w:rsidR="00CA6F29" w:rsidRPr="008662B7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>Depression -</w:t>
            </w: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Beck Depression Score</w:t>
            </w:r>
          </w:p>
          <w:p w14:paraId="26A7382B" w14:textId="77777777" w:rsidR="00CA6F29" w:rsidRPr="008662B7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 xml:space="preserve">Anxiety </w:t>
            </w: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>- State-Trait Anxiety Inventory-state Score</w:t>
            </w:r>
          </w:p>
          <w:p w14:paraId="78228EC7" w14:textId="77777777" w:rsidR="00CA6F29" w:rsidRPr="008662B7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>Treatment satisfaction</w:t>
            </w:r>
          </w:p>
          <w:p w14:paraId="60CC5B3B" w14:textId="77777777" w:rsidR="00CA6F29" w:rsidRPr="008662B7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>Treatment compliance</w:t>
            </w:r>
          </w:p>
        </w:tc>
        <w:tc>
          <w:tcPr>
            <w:tcW w:w="6663" w:type="dxa"/>
          </w:tcPr>
          <w:p w14:paraId="1AD4D8B4" w14:textId="77777777" w:rsidR="00CA6F29" w:rsidRPr="008662B7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 Significant reduction in depression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core </w:t>
            </w: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>with CBT at end of intervention (Hedges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’</w:t>
            </w: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 0.84 (95% CI 0.30-1.37) and follow up (Hedges’ g=0.54 (95% CI 0.14-1.11)</w:t>
            </w:r>
          </w:p>
          <w:p w14:paraId="728A24F0" w14:textId="77777777" w:rsidR="00CA6F29" w:rsidRPr="008662B7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 Significant reduction in depression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core </w:t>
            </w: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>with sertraline at end of intervention (Hedges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’</w:t>
            </w: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=1.03 (95% CI 0.53-1.53) but not at follow up (Hedges’ g = 0.04 (95% CI -0.29-0.38)</w:t>
            </w:r>
          </w:p>
          <w:p w14:paraId="38B80A31" w14:textId="77777777" w:rsidR="00CA6F29" w:rsidRPr="008662B7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>- No significant reduction in anxiety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core</w:t>
            </w: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with CBT at the end of the intervention or at follow up</w:t>
            </w:r>
          </w:p>
          <w:p w14:paraId="076BCF26" w14:textId="77777777" w:rsidR="00CA6F29" w:rsidRPr="008662B7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 Significant reduction in anxiety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core </w:t>
            </w: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>with sertraline at end of intervention (Hedges’ g=1.21 (95% CI 0.58-1.84) and at follow-up (Hedges’ g=0.83 (95% CI 0.31-1.35)</w:t>
            </w:r>
          </w:p>
          <w:p w14:paraId="4DF69402" w14:textId="77777777" w:rsidR="00CA6F29" w:rsidRPr="008662B7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>- Treatment satisfaction was significantly higher in the CBT group compared to sertraline or usual care (p&lt;0.001)</w:t>
            </w:r>
          </w:p>
          <w:p w14:paraId="0798FB34" w14:textId="77777777" w:rsidR="00CA6F29" w:rsidRPr="008662B7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>- Dropout rates were 5% in the CBT group, 35% in the sertraline group and 10% in the usual care group.</w:t>
            </w:r>
          </w:p>
        </w:tc>
      </w:tr>
      <w:tr w:rsidR="00CA6F29" w:rsidRPr="008662B7" w14:paraId="793D890D" w14:textId="77777777" w:rsidTr="0059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A509973" w14:textId="77777777" w:rsidR="00CA6F29" w:rsidRPr="00CD10B3" w:rsidRDefault="00CA6F29" w:rsidP="00592B32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CD10B3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Rowsell</w:t>
            </w:r>
            <w:proofErr w:type="spellEnd"/>
            <w:r w:rsidRPr="00CD10B3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 xml:space="preserve"> et al. 2001 </w:t>
            </w:r>
            <w:r w:rsidRPr="00EE6F11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48</w:t>
            </w:r>
          </w:p>
        </w:tc>
        <w:tc>
          <w:tcPr>
            <w:tcW w:w="992" w:type="dxa"/>
          </w:tcPr>
          <w:p w14:paraId="711BA572" w14:textId="77777777" w:rsidR="00CA6F29" w:rsidRPr="00CD10B3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D10B3">
              <w:rPr>
                <w:rFonts w:ascii="Calibri" w:hAnsi="Calibri" w:cs="Calibri"/>
                <w:sz w:val="16"/>
                <w:szCs w:val="16"/>
              </w:rPr>
              <w:t>UK</w:t>
            </w:r>
          </w:p>
        </w:tc>
        <w:tc>
          <w:tcPr>
            <w:tcW w:w="1134" w:type="dxa"/>
          </w:tcPr>
          <w:p w14:paraId="4CA6E9FE" w14:textId="77777777" w:rsidR="00CA6F29" w:rsidRPr="00CD10B3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D10B3">
              <w:rPr>
                <w:rFonts w:ascii="Calibri" w:hAnsi="Calibri" w:cs="Calibri"/>
                <w:sz w:val="16"/>
                <w:szCs w:val="16"/>
              </w:rPr>
              <w:t>Within-subject repeated measures study</w:t>
            </w:r>
          </w:p>
        </w:tc>
        <w:tc>
          <w:tcPr>
            <w:tcW w:w="1417" w:type="dxa"/>
          </w:tcPr>
          <w:p w14:paraId="3A6B9E8C" w14:textId="77777777" w:rsidR="00CA6F29" w:rsidRPr="00CD10B3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D10B3">
              <w:rPr>
                <w:rFonts w:ascii="Calibri" w:hAnsi="Calibri" w:cs="Calibri"/>
                <w:sz w:val="16"/>
                <w:szCs w:val="16"/>
              </w:rPr>
              <w:t>Women who have had recurrent miscarriages (n = 37)</w:t>
            </w:r>
          </w:p>
        </w:tc>
        <w:tc>
          <w:tcPr>
            <w:tcW w:w="1843" w:type="dxa"/>
          </w:tcPr>
          <w:p w14:paraId="4DAE4291" w14:textId="77777777" w:rsidR="00CA6F29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>Individual Counselling</w:t>
            </w:r>
          </w:p>
          <w:p w14:paraId="313C891F" w14:textId="77777777" w:rsidR="00CA6F29" w:rsidRPr="008662B7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 comparator</w:t>
            </w:r>
          </w:p>
        </w:tc>
        <w:tc>
          <w:tcPr>
            <w:tcW w:w="3260" w:type="dxa"/>
          </w:tcPr>
          <w:p w14:paraId="7A6538EF" w14:textId="77777777" w:rsidR="00CA6F29" w:rsidRPr="008662B7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 xml:space="preserve">Anxiety and depression </w:t>
            </w: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– Hospital Anxiety and Depression Scale (HADs) </w:t>
            </w:r>
          </w:p>
          <w:p w14:paraId="18461E64" w14:textId="77777777" w:rsidR="00CA6F29" w:rsidRPr="008662B7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>Intrusive thoughts and avoidance - Impact of Event Scale (IES)</w:t>
            </w:r>
          </w:p>
          <w:p w14:paraId="550895A7" w14:textId="77777777" w:rsidR="00CA6F29" w:rsidRPr="008662B7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esponse strategies - Coping Schedule </w:t>
            </w:r>
          </w:p>
        </w:tc>
        <w:tc>
          <w:tcPr>
            <w:tcW w:w="6663" w:type="dxa"/>
          </w:tcPr>
          <w:p w14:paraId="456211C4" w14:textId="77777777" w:rsidR="00CA6F29" w:rsidRPr="008662B7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>- Anxiety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score</w:t>
            </w:r>
            <w:r w:rsidRPr="008662B7">
              <w:rPr>
                <w:rFonts w:ascii="Calibri" w:hAnsi="Calibri" w:cs="Calibri"/>
                <w:sz w:val="16"/>
                <w:szCs w:val="16"/>
              </w:rPr>
              <w:t xml:space="preserve"> significantly reduced (p &lt;0.05) over time from beginning to end of intervention (mean 6.7 weeks) </w:t>
            </w:r>
          </w:p>
          <w:p w14:paraId="5E506DD5" w14:textId="77777777" w:rsidR="00CA6F29" w:rsidRPr="008662B7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 xml:space="preserve">- Depression 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score </w:t>
            </w:r>
            <w:r w:rsidRPr="008662B7">
              <w:rPr>
                <w:rFonts w:ascii="Calibri" w:hAnsi="Calibri" w:cs="Calibri"/>
                <w:sz w:val="16"/>
                <w:szCs w:val="16"/>
              </w:rPr>
              <w:t xml:space="preserve">significantly reduced (p &lt; 0.01) over time from beginning to end of intervention (mean 6.7 weeks) </w:t>
            </w:r>
          </w:p>
          <w:p w14:paraId="4E927838" w14:textId="77777777" w:rsidR="00CA6F29" w:rsidRPr="008662B7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 xml:space="preserve">- Avoidance 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score </w:t>
            </w:r>
            <w:r w:rsidRPr="008662B7">
              <w:rPr>
                <w:rFonts w:ascii="Calibri" w:hAnsi="Calibri" w:cs="Calibri"/>
                <w:sz w:val="16"/>
                <w:szCs w:val="16"/>
              </w:rPr>
              <w:t xml:space="preserve">significantly reduced (p &lt;0.001) over time from beginning to end of intervention (mean 6.7 weeks) </w:t>
            </w:r>
          </w:p>
          <w:p w14:paraId="641ACF23" w14:textId="77777777" w:rsidR="00CA6F29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>- Intrusive thoug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hts measured by IES </w:t>
            </w:r>
            <w:r w:rsidRPr="008662B7">
              <w:rPr>
                <w:rFonts w:ascii="Calibri" w:hAnsi="Calibri" w:cs="Calibri"/>
                <w:sz w:val="16"/>
                <w:szCs w:val="16"/>
              </w:rPr>
              <w:t xml:space="preserve">significantly reduced (p &lt;0.001) over time from beginning to end of intervention (mean 6.7 weeks) </w:t>
            </w:r>
          </w:p>
          <w:p w14:paraId="738966E6" w14:textId="77777777" w:rsidR="00CA6F29" w:rsidRPr="008662B7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 76 participants started the intervention, but only 37 completed the intervention and were included in analysis</w:t>
            </w:r>
          </w:p>
        </w:tc>
      </w:tr>
      <w:tr w:rsidR="00CA6F29" w:rsidRPr="008662B7" w14:paraId="728C8BF2" w14:textId="77777777" w:rsidTr="0059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8BFAF88" w14:textId="77777777" w:rsidR="00CA6F29" w:rsidRPr="00CD10B3" w:rsidRDefault="00CA6F29" w:rsidP="00592B32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CD10B3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 xml:space="preserve">Cacciatore et al. 2017 </w:t>
            </w:r>
            <w:r w:rsidRPr="00EE6F11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49</w:t>
            </w:r>
          </w:p>
        </w:tc>
        <w:tc>
          <w:tcPr>
            <w:tcW w:w="992" w:type="dxa"/>
          </w:tcPr>
          <w:p w14:paraId="7CBDDF53" w14:textId="77777777" w:rsidR="00CA6F29" w:rsidRPr="00CD10B3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D10B3">
              <w:rPr>
                <w:rFonts w:ascii="Calibri" w:hAnsi="Calibri" w:cs="Calibri"/>
                <w:sz w:val="16"/>
                <w:szCs w:val="16"/>
              </w:rPr>
              <w:t>USA</w:t>
            </w:r>
          </w:p>
        </w:tc>
        <w:tc>
          <w:tcPr>
            <w:tcW w:w="1134" w:type="dxa"/>
          </w:tcPr>
          <w:p w14:paraId="1B2D7B13" w14:textId="77777777" w:rsidR="00CA6F29" w:rsidRPr="00CD10B3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D10B3">
              <w:rPr>
                <w:rFonts w:ascii="Calibri" w:hAnsi="Calibri" w:cs="Calibri"/>
                <w:sz w:val="16"/>
                <w:szCs w:val="16"/>
              </w:rPr>
              <w:t>Mixed methods cross-sectional survey</w:t>
            </w:r>
          </w:p>
        </w:tc>
        <w:tc>
          <w:tcPr>
            <w:tcW w:w="1417" w:type="dxa"/>
          </w:tcPr>
          <w:p w14:paraId="3AD74E69" w14:textId="77777777" w:rsidR="00CA6F29" w:rsidRPr="00CD10B3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D10B3">
              <w:rPr>
                <w:rFonts w:ascii="Calibri" w:hAnsi="Calibri" w:cs="Calibri"/>
                <w:sz w:val="16"/>
                <w:szCs w:val="16"/>
              </w:rPr>
              <w:t xml:space="preserve">Women who have had a stillbirth </w:t>
            </w:r>
          </w:p>
          <w:p w14:paraId="70E7E90F" w14:textId="77777777" w:rsidR="00CA6F29" w:rsidRPr="00CD10B3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D10B3">
              <w:rPr>
                <w:rFonts w:ascii="Calibri" w:hAnsi="Calibri" w:cs="Calibri"/>
                <w:sz w:val="16"/>
                <w:szCs w:val="16"/>
              </w:rPr>
              <w:t>(n = 103)</w:t>
            </w:r>
          </w:p>
        </w:tc>
        <w:tc>
          <w:tcPr>
            <w:tcW w:w="1843" w:type="dxa"/>
          </w:tcPr>
          <w:p w14:paraId="0BE4D944" w14:textId="77777777" w:rsidR="00CA6F29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>Counselling</w:t>
            </w:r>
          </w:p>
          <w:p w14:paraId="656FC012" w14:textId="77777777" w:rsidR="00CA6F29" w:rsidRPr="008662B7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 comparator</w:t>
            </w:r>
          </w:p>
        </w:tc>
        <w:tc>
          <w:tcPr>
            <w:tcW w:w="3260" w:type="dxa"/>
          </w:tcPr>
          <w:p w14:paraId="0B285F7D" w14:textId="77777777" w:rsidR="00CA6F29" w:rsidRPr="008662B7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>Views of women of the counselling they received after a stillbirth.</w:t>
            </w:r>
          </w:p>
        </w:tc>
        <w:tc>
          <w:tcPr>
            <w:tcW w:w="6663" w:type="dxa"/>
          </w:tcPr>
          <w:p w14:paraId="26E3F5EF" w14:textId="77777777" w:rsidR="00CA6F29" w:rsidRPr="008662B7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 59% of respondents reported counselling was </w:t>
            </w:r>
            <w:r w:rsidRPr="008662B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very helpful</w:t>
            </w: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or </w:t>
            </w:r>
            <w:r w:rsidRPr="008662B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helpful,</w:t>
            </w: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7% </w:t>
            </w:r>
            <w:r w:rsidRPr="008662B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omewhat helpful</w:t>
            </w: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23% </w:t>
            </w:r>
            <w:r w:rsidRPr="008662B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unhelpful </w:t>
            </w: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or </w:t>
            </w:r>
            <w:r w:rsidRPr="008662B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very unhelpful</w:t>
            </w: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. </w:t>
            </w:r>
          </w:p>
          <w:p w14:paraId="125E9C28" w14:textId="77777777" w:rsidR="00CA6F29" w:rsidRPr="008662B7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>- Helpful counselling had five main themes, compassionate and understanding, non-judgemental, accepting of parent's emotional state, deep listening/place for narration and processing emotion and perspective</w:t>
            </w:r>
          </w:p>
          <w:p w14:paraId="52996533" w14:textId="77777777" w:rsidR="00CA6F29" w:rsidRPr="008662B7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 Unhelpful counselling had five themes: lacking compassion and understanding, judgemental, hurtful remarks/platitudes, not accepting of emotional state, attempting to find forced meaning in parent's loss.  </w:t>
            </w:r>
          </w:p>
          <w:p w14:paraId="61CC37FB" w14:textId="77777777" w:rsidR="00CA6F29" w:rsidRPr="008662B7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>- Barriers mentioned were return to work and financial costs</w:t>
            </w:r>
          </w:p>
        </w:tc>
      </w:tr>
      <w:tr w:rsidR="00CA6F29" w:rsidRPr="008662B7" w14:paraId="268057FE" w14:textId="77777777" w:rsidTr="0059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4E1B51C" w14:textId="77777777" w:rsidR="00CA6F29" w:rsidRPr="00CD10B3" w:rsidRDefault="00CA6F29" w:rsidP="00592B32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CD10B3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Navidian</w:t>
            </w:r>
            <w:proofErr w:type="spellEnd"/>
            <w:r w:rsidRPr="00CD10B3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 xml:space="preserve"> et al. 2017 </w:t>
            </w:r>
            <w:r w:rsidRPr="00EE6F11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51</w:t>
            </w:r>
          </w:p>
        </w:tc>
        <w:tc>
          <w:tcPr>
            <w:tcW w:w="992" w:type="dxa"/>
          </w:tcPr>
          <w:p w14:paraId="31ED9FC1" w14:textId="77777777" w:rsidR="00CA6F29" w:rsidRPr="00CD10B3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D10B3">
              <w:rPr>
                <w:rFonts w:ascii="Calibri" w:hAnsi="Calibri" w:cs="Calibri"/>
                <w:sz w:val="16"/>
                <w:szCs w:val="16"/>
              </w:rPr>
              <w:t>Iran</w:t>
            </w:r>
          </w:p>
        </w:tc>
        <w:tc>
          <w:tcPr>
            <w:tcW w:w="1134" w:type="dxa"/>
          </w:tcPr>
          <w:p w14:paraId="04168BE1" w14:textId="77777777" w:rsidR="00CA6F29" w:rsidRPr="00CD10B3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D10B3">
              <w:rPr>
                <w:rFonts w:ascii="Calibri" w:hAnsi="Calibri" w:cs="Calibri"/>
                <w:sz w:val="16"/>
                <w:szCs w:val="16"/>
              </w:rPr>
              <w:t>Semi-experimental</w:t>
            </w:r>
          </w:p>
        </w:tc>
        <w:tc>
          <w:tcPr>
            <w:tcW w:w="1417" w:type="dxa"/>
          </w:tcPr>
          <w:p w14:paraId="7000E544" w14:textId="77777777" w:rsidR="00CA6F29" w:rsidRPr="00CD10B3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D10B3">
              <w:rPr>
                <w:rFonts w:ascii="Calibri" w:hAnsi="Calibri" w:cs="Calibri"/>
                <w:sz w:val="16"/>
                <w:szCs w:val="16"/>
              </w:rPr>
              <w:t>Women who have had a stillbirth &gt;22 weeks (n = 100)</w:t>
            </w:r>
          </w:p>
        </w:tc>
        <w:tc>
          <w:tcPr>
            <w:tcW w:w="1843" w:type="dxa"/>
          </w:tcPr>
          <w:p w14:paraId="6D685A2F" w14:textId="77777777" w:rsidR="00CA6F29" w:rsidRPr="008662B7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>Group Counselling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(n=50) vs routine care (n=50)</w:t>
            </w:r>
          </w:p>
        </w:tc>
        <w:tc>
          <w:tcPr>
            <w:tcW w:w="3260" w:type="dxa"/>
          </w:tcPr>
          <w:p w14:paraId="5758C046" w14:textId="77777777" w:rsidR="00CA6F29" w:rsidRPr="008662B7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 xml:space="preserve">Post-traumatic stress symptoms - </w:t>
            </w: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renatal Posttraumatic Stress Questionnaire </w:t>
            </w:r>
          </w:p>
          <w:p w14:paraId="02D5195F" w14:textId="77777777" w:rsidR="00CA6F29" w:rsidRPr="008662B7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663" w:type="dxa"/>
          </w:tcPr>
          <w:p w14:paraId="443B001E" w14:textId="77777777" w:rsidR="00CA6F29" w:rsidRPr="008662B7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>- Mean post-traumatic stress symptom severity score significantly reduced in counselling group vs control group (p 0.001)</w:t>
            </w:r>
          </w:p>
        </w:tc>
      </w:tr>
      <w:tr w:rsidR="00CA6F29" w:rsidRPr="008662B7" w14:paraId="466F9846" w14:textId="77777777" w:rsidTr="0059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4BC74A1" w14:textId="77777777" w:rsidR="00CA6F29" w:rsidRPr="00CD10B3" w:rsidRDefault="00CA6F29" w:rsidP="00592B32">
            <w:pPr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proofErr w:type="spellStart"/>
            <w:r w:rsidRPr="00CD10B3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Navidian</w:t>
            </w:r>
            <w:proofErr w:type="spellEnd"/>
            <w:r w:rsidRPr="00CD10B3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 xml:space="preserve"> et al. 2018 </w:t>
            </w:r>
            <w:r w:rsidRPr="00EE6F11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52</w:t>
            </w:r>
          </w:p>
        </w:tc>
        <w:tc>
          <w:tcPr>
            <w:tcW w:w="992" w:type="dxa"/>
          </w:tcPr>
          <w:p w14:paraId="6CD317A8" w14:textId="77777777" w:rsidR="00CA6F29" w:rsidRPr="00CD10B3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D10B3">
              <w:rPr>
                <w:rFonts w:ascii="Calibri" w:hAnsi="Calibri" w:cs="Calibri"/>
                <w:sz w:val="16"/>
                <w:szCs w:val="16"/>
              </w:rPr>
              <w:t>Iran</w:t>
            </w:r>
          </w:p>
        </w:tc>
        <w:tc>
          <w:tcPr>
            <w:tcW w:w="1134" w:type="dxa"/>
          </w:tcPr>
          <w:p w14:paraId="793F79B2" w14:textId="77777777" w:rsidR="00CA6F29" w:rsidRPr="00CD10B3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D10B3">
              <w:rPr>
                <w:rFonts w:ascii="Calibri" w:hAnsi="Calibri" w:cs="Calibri"/>
                <w:sz w:val="16"/>
                <w:szCs w:val="16"/>
              </w:rPr>
              <w:t xml:space="preserve">Semi-experimental </w:t>
            </w:r>
          </w:p>
        </w:tc>
        <w:tc>
          <w:tcPr>
            <w:tcW w:w="1417" w:type="dxa"/>
          </w:tcPr>
          <w:p w14:paraId="132C90A3" w14:textId="77777777" w:rsidR="00CA6F29" w:rsidRPr="00CD10B3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D10B3">
              <w:rPr>
                <w:rFonts w:ascii="Calibri" w:hAnsi="Calibri" w:cs="Calibri"/>
                <w:sz w:val="16"/>
                <w:szCs w:val="16"/>
              </w:rPr>
              <w:t>Women who have had a stillbirth &gt;22 weeks (n = 100)</w:t>
            </w:r>
          </w:p>
        </w:tc>
        <w:tc>
          <w:tcPr>
            <w:tcW w:w="1843" w:type="dxa"/>
          </w:tcPr>
          <w:p w14:paraId="2FB57124" w14:textId="77777777" w:rsidR="00CA6F29" w:rsidRPr="008662B7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>Group Counselling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(n=50) vs routine care (n=50)</w:t>
            </w:r>
          </w:p>
        </w:tc>
        <w:tc>
          <w:tcPr>
            <w:tcW w:w="3260" w:type="dxa"/>
          </w:tcPr>
          <w:p w14:paraId="5EC24732" w14:textId="77777777" w:rsidR="00CA6F29" w:rsidRPr="008662B7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>Grief severity – Short version of the Perinatal Grief Scale</w:t>
            </w:r>
          </w:p>
        </w:tc>
        <w:tc>
          <w:tcPr>
            <w:tcW w:w="6663" w:type="dxa"/>
          </w:tcPr>
          <w:p w14:paraId="5E323030" w14:textId="77777777" w:rsidR="00CA6F29" w:rsidRPr="008662B7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>- Mean grief severity score was significantly reduced in counselling group vs control group (p 0.0001)</w:t>
            </w:r>
          </w:p>
        </w:tc>
      </w:tr>
      <w:tr w:rsidR="00CA6F29" w:rsidRPr="008662B7" w14:paraId="11066F9F" w14:textId="77777777" w:rsidTr="0059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231926A" w14:textId="77777777" w:rsidR="00CA6F29" w:rsidRPr="00CD10B3" w:rsidRDefault="00CA6F29" w:rsidP="00592B32">
            <w:pPr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CD10B3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 xml:space="preserve">Chang et al. 2021 </w:t>
            </w:r>
            <w:r w:rsidRPr="00EE6F11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44</w:t>
            </w:r>
          </w:p>
        </w:tc>
        <w:tc>
          <w:tcPr>
            <w:tcW w:w="992" w:type="dxa"/>
          </w:tcPr>
          <w:p w14:paraId="02CAD650" w14:textId="77777777" w:rsidR="00CA6F29" w:rsidRPr="00CD10B3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D10B3">
              <w:rPr>
                <w:rFonts w:ascii="Calibri" w:hAnsi="Calibri" w:cs="Calibri"/>
                <w:sz w:val="16"/>
                <w:szCs w:val="16"/>
              </w:rPr>
              <w:t>Taiwan</w:t>
            </w:r>
          </w:p>
        </w:tc>
        <w:tc>
          <w:tcPr>
            <w:tcW w:w="1134" w:type="dxa"/>
          </w:tcPr>
          <w:p w14:paraId="3A8C5A75" w14:textId="77777777" w:rsidR="00CA6F29" w:rsidRPr="00CD10B3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D10B3">
              <w:rPr>
                <w:rFonts w:ascii="Calibri" w:hAnsi="Calibri" w:cs="Calibri"/>
                <w:sz w:val="16"/>
                <w:szCs w:val="16"/>
              </w:rPr>
              <w:t>Single-blind RCT</w:t>
            </w:r>
          </w:p>
        </w:tc>
        <w:tc>
          <w:tcPr>
            <w:tcW w:w="1417" w:type="dxa"/>
          </w:tcPr>
          <w:p w14:paraId="35771878" w14:textId="77777777" w:rsidR="00CA6F29" w:rsidRPr="00CD10B3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D10B3">
              <w:rPr>
                <w:rFonts w:ascii="Calibri" w:hAnsi="Calibri" w:cs="Calibri"/>
                <w:sz w:val="16"/>
                <w:szCs w:val="16"/>
              </w:rPr>
              <w:t>Women who have had recurrent miscarriages (n = 62)</w:t>
            </w:r>
          </w:p>
        </w:tc>
        <w:tc>
          <w:tcPr>
            <w:tcW w:w="1843" w:type="dxa"/>
          </w:tcPr>
          <w:p w14:paraId="34F27588" w14:textId="77777777" w:rsidR="00CA6F29" w:rsidRPr="008662B7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>Individual Counselling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(n=31) vs routine care (n=31)</w:t>
            </w:r>
          </w:p>
        </w:tc>
        <w:tc>
          <w:tcPr>
            <w:tcW w:w="3260" w:type="dxa"/>
          </w:tcPr>
          <w:p w14:paraId="5493B640" w14:textId="77777777" w:rsidR="00CA6F29" w:rsidRPr="008662B7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>Sleep quality - Pittsburgh Sleep Quality Index</w:t>
            </w:r>
          </w:p>
          <w:p w14:paraId="41C398E8" w14:textId="77777777" w:rsidR="00CA6F29" w:rsidRPr="008662B7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epression -</w:t>
            </w: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dinburgh Prenatal Depression Score</w:t>
            </w:r>
          </w:p>
          <w:p w14:paraId="07CDC617" w14:textId="77777777" w:rsidR="00CA6F29" w:rsidRPr="008662B7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erceived stress - </w:t>
            </w: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>Perceived Stress Score</w:t>
            </w:r>
          </w:p>
          <w:p w14:paraId="7C35109B" w14:textId="77777777" w:rsidR="00CA6F29" w:rsidRPr="008662B7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evel of social support - </w:t>
            </w: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>Interpersonal Support Evaluation List</w:t>
            </w:r>
          </w:p>
        </w:tc>
        <w:tc>
          <w:tcPr>
            <w:tcW w:w="6663" w:type="dxa"/>
          </w:tcPr>
          <w:p w14:paraId="1ACB099D" w14:textId="77777777" w:rsidR="00CA6F29" w:rsidRPr="008662B7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 xml:space="preserve">- Significant reductions in </w:t>
            </w: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erceived stress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core </w:t>
            </w: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>(p 0.028) and depressio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core</w:t>
            </w: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p 0.037) </w:t>
            </w:r>
          </w:p>
          <w:p w14:paraId="7A3C96E3" w14:textId="77777777" w:rsidR="00CA6F29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>- 62% participants reported the intervention sessions promoted self-awareness and 38% reported feeling empathetic companionship and stress-relief relaxation</w:t>
            </w:r>
          </w:p>
          <w:p w14:paraId="01756DEB" w14:textId="77777777" w:rsidR="00CA6F29" w:rsidRPr="008662B7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 Dropout rates were 3% in intervention group and 9.7% in routine care group</w:t>
            </w:r>
          </w:p>
        </w:tc>
      </w:tr>
      <w:tr w:rsidR="00CA6F29" w:rsidRPr="008662B7" w14:paraId="09233248" w14:textId="77777777" w:rsidTr="0059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EF4D06C" w14:textId="77777777" w:rsidR="00CA6F29" w:rsidRPr="00CD10B3" w:rsidRDefault="00CA6F29" w:rsidP="00592B32">
            <w:pPr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CD10B3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 xml:space="preserve">Roberts et al. 2015 </w:t>
            </w:r>
            <w:r w:rsidRPr="00EE6F11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992" w:type="dxa"/>
          </w:tcPr>
          <w:p w14:paraId="50ECA446" w14:textId="77777777" w:rsidR="00CA6F29" w:rsidRPr="00CD10B3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D10B3">
              <w:rPr>
                <w:rFonts w:ascii="Calibri" w:hAnsi="Calibri" w:cs="Calibri"/>
                <w:sz w:val="16"/>
                <w:szCs w:val="16"/>
              </w:rPr>
              <w:t>India</w:t>
            </w:r>
          </w:p>
        </w:tc>
        <w:tc>
          <w:tcPr>
            <w:tcW w:w="1134" w:type="dxa"/>
          </w:tcPr>
          <w:p w14:paraId="2166FC48" w14:textId="77777777" w:rsidR="00CA6F29" w:rsidRPr="00CD10B3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D10B3">
              <w:rPr>
                <w:rFonts w:ascii="Calibri" w:hAnsi="Calibri" w:cs="Calibri"/>
                <w:sz w:val="16"/>
                <w:szCs w:val="16"/>
              </w:rPr>
              <w:t>Pilot study</w:t>
            </w:r>
          </w:p>
        </w:tc>
        <w:tc>
          <w:tcPr>
            <w:tcW w:w="1417" w:type="dxa"/>
          </w:tcPr>
          <w:p w14:paraId="06E90A63" w14:textId="77777777" w:rsidR="00CA6F29" w:rsidRPr="00CD10B3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D10B3">
              <w:rPr>
                <w:rFonts w:ascii="Calibri" w:hAnsi="Calibri" w:cs="Calibri"/>
                <w:sz w:val="16"/>
                <w:szCs w:val="16"/>
              </w:rPr>
              <w:t xml:space="preserve">Women who have had a stillbirth </w:t>
            </w:r>
            <w:r w:rsidRPr="00CD10B3">
              <w:rPr>
                <w:rFonts w:ascii="Calibri" w:hAnsi="Calibri" w:cs="Calibri"/>
                <w:sz w:val="16"/>
                <w:szCs w:val="16"/>
              </w:rPr>
              <w:lastRenderedPageBreak/>
              <w:t>&gt;28 weeks (n = 22)</w:t>
            </w:r>
          </w:p>
        </w:tc>
        <w:tc>
          <w:tcPr>
            <w:tcW w:w="1843" w:type="dxa"/>
          </w:tcPr>
          <w:p w14:paraId="35401C3B" w14:textId="77777777" w:rsidR="00CA6F29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lastRenderedPageBreak/>
              <w:t>Group Mindfulness</w:t>
            </w:r>
          </w:p>
          <w:p w14:paraId="7787D9F9" w14:textId="77777777" w:rsidR="00CA6F29" w:rsidRPr="008662B7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 comparator</w:t>
            </w:r>
          </w:p>
        </w:tc>
        <w:tc>
          <w:tcPr>
            <w:tcW w:w="3260" w:type="dxa"/>
          </w:tcPr>
          <w:p w14:paraId="31C21DCB" w14:textId="77777777" w:rsidR="00CA6F29" w:rsidRPr="004E58C8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E58C8">
              <w:rPr>
                <w:rFonts w:ascii="Calibri" w:hAnsi="Calibri" w:cs="Calibri"/>
                <w:sz w:val="16"/>
                <w:szCs w:val="16"/>
              </w:rPr>
              <w:t xml:space="preserve">Depression 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- </w:t>
            </w:r>
            <w:r w:rsidRPr="004E58C8">
              <w:rPr>
                <w:rFonts w:ascii="Calibri" w:hAnsi="Calibri" w:cs="Calibri"/>
                <w:color w:val="000000"/>
                <w:sz w:val="16"/>
                <w:szCs w:val="16"/>
              </w:rPr>
              <w:t>Hopkins Symptoms Check Lis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t-10</w:t>
            </w:r>
          </w:p>
          <w:p w14:paraId="7EFDC3A4" w14:textId="77777777" w:rsidR="00CA6F29" w:rsidRPr="004E58C8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lastRenderedPageBreak/>
              <w:t>L</w:t>
            </w:r>
            <w:r w:rsidRPr="004E58C8">
              <w:rPr>
                <w:rFonts w:ascii="Calibri" w:hAnsi="Calibri" w:cs="Calibri"/>
                <w:sz w:val="16"/>
                <w:szCs w:val="16"/>
              </w:rPr>
              <w:t>ife satisfaction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- </w:t>
            </w:r>
            <w:r w:rsidRPr="004E58C8">
              <w:rPr>
                <w:rFonts w:ascii="Calibri" w:hAnsi="Calibri" w:cs="Calibri"/>
                <w:color w:val="000000"/>
                <w:sz w:val="16"/>
                <w:szCs w:val="16"/>
              </w:rPr>
              <w:t>Satisfaction with Life Scale</w:t>
            </w:r>
          </w:p>
          <w:p w14:paraId="6847750B" w14:textId="77777777" w:rsidR="00CA6F29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G</w:t>
            </w:r>
            <w:r w:rsidRPr="004E58C8">
              <w:rPr>
                <w:rFonts w:ascii="Calibri" w:hAnsi="Calibri" w:cs="Calibri"/>
                <w:sz w:val="16"/>
                <w:szCs w:val="16"/>
              </w:rPr>
              <w:t>rief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severity - </w:t>
            </w:r>
            <w:r w:rsidRPr="004E58C8">
              <w:rPr>
                <w:rFonts w:ascii="Calibri" w:hAnsi="Calibri" w:cs="Calibri"/>
                <w:color w:val="000000"/>
                <w:sz w:val="16"/>
                <w:szCs w:val="16"/>
              </w:rPr>
              <w:t>Perinatal Grief Scale</w:t>
            </w:r>
          </w:p>
          <w:p w14:paraId="18621A9D" w14:textId="77777777" w:rsidR="00CA6F29" w:rsidRPr="004E58C8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</w:t>
            </w:r>
            <w:r w:rsidRPr="004E58C8">
              <w:rPr>
                <w:rFonts w:ascii="Calibri" w:hAnsi="Calibri" w:cs="Calibri"/>
                <w:sz w:val="16"/>
                <w:szCs w:val="16"/>
              </w:rPr>
              <w:t xml:space="preserve">ocial support </w:t>
            </w:r>
            <w:r>
              <w:rPr>
                <w:rFonts w:ascii="Calibri" w:hAnsi="Calibri" w:cs="Calibri"/>
                <w:sz w:val="16"/>
                <w:szCs w:val="16"/>
              </w:rPr>
              <w:t>-</w:t>
            </w:r>
            <w:r w:rsidRPr="004E58C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ocial Provisions Scale</w:t>
            </w:r>
          </w:p>
          <w:p w14:paraId="06A3B6EE" w14:textId="77777777" w:rsidR="00CA6F29" w:rsidRPr="008A38DD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E58C8">
              <w:rPr>
                <w:rFonts w:ascii="Calibri" w:hAnsi="Calibri" w:cs="Calibri"/>
                <w:sz w:val="16"/>
                <w:szCs w:val="16"/>
              </w:rPr>
              <w:t xml:space="preserve">Mindfulness - </w:t>
            </w:r>
            <w:r w:rsidRPr="004E58C8">
              <w:rPr>
                <w:rFonts w:ascii="Calibri" w:hAnsi="Calibri" w:cs="Calibri"/>
                <w:color w:val="000000"/>
                <w:sz w:val="16"/>
                <w:szCs w:val="16"/>
              </w:rPr>
              <w:t>Five Facet Questionnaire Short Form</w:t>
            </w:r>
          </w:p>
        </w:tc>
        <w:tc>
          <w:tcPr>
            <w:tcW w:w="6663" w:type="dxa"/>
          </w:tcPr>
          <w:p w14:paraId="51AD7D49" w14:textId="77777777" w:rsidR="00CA6F29" w:rsidRPr="008662B7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 xml:space="preserve">-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Significant i</w:t>
            </w: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crease in mindfulness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across 4 domains of the Five Facet Questionnaire; describe (p 0.02), non-judge (p 0.031), observe (p 0.015) and act aware (p 0.01)</w:t>
            </w:r>
          </w:p>
          <w:p w14:paraId="07AC3589" w14:textId="77777777" w:rsidR="00CA6F29" w:rsidRPr="008662B7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 xml:space="preserve">- Significant increase in perceived social support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core </w:t>
            </w: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>(p 0.031)</w:t>
            </w:r>
          </w:p>
          <w:p w14:paraId="748E7E57" w14:textId="77777777" w:rsidR="00CA6F29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 Intervention not feasible in this population due to daily lives. </w:t>
            </w:r>
          </w:p>
          <w:p w14:paraId="1991CAF1" w14:textId="77777777" w:rsidR="00CA6F29" w:rsidRPr="008662B7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 Dropout rate was 77% and attributed mainly to time constraints</w:t>
            </w:r>
          </w:p>
        </w:tc>
      </w:tr>
      <w:tr w:rsidR="00CA6F29" w:rsidRPr="008662B7" w14:paraId="71769811" w14:textId="77777777" w:rsidTr="0059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64CA683" w14:textId="77777777" w:rsidR="00CA6F29" w:rsidRPr="00CD10B3" w:rsidRDefault="00CA6F29" w:rsidP="00592B32">
            <w:pPr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CD10B3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lastRenderedPageBreak/>
              <w:t xml:space="preserve">Roberts et al. 2016 </w:t>
            </w:r>
            <w:r w:rsidRPr="00EE6F11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992" w:type="dxa"/>
          </w:tcPr>
          <w:p w14:paraId="659CA576" w14:textId="77777777" w:rsidR="00CA6F29" w:rsidRPr="00CD10B3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D10B3">
              <w:rPr>
                <w:rFonts w:ascii="Calibri" w:hAnsi="Calibri" w:cs="Calibri"/>
                <w:sz w:val="16"/>
                <w:szCs w:val="16"/>
              </w:rPr>
              <w:t>India</w:t>
            </w:r>
          </w:p>
        </w:tc>
        <w:tc>
          <w:tcPr>
            <w:tcW w:w="1134" w:type="dxa"/>
          </w:tcPr>
          <w:p w14:paraId="458490B6" w14:textId="77777777" w:rsidR="00CA6F29" w:rsidRPr="00CD10B3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D10B3">
              <w:rPr>
                <w:rFonts w:ascii="Calibri" w:hAnsi="Calibri" w:cs="Calibri"/>
                <w:sz w:val="16"/>
                <w:szCs w:val="16"/>
              </w:rPr>
              <w:t>Pilot study follow up at 12 months</w:t>
            </w:r>
          </w:p>
        </w:tc>
        <w:tc>
          <w:tcPr>
            <w:tcW w:w="1417" w:type="dxa"/>
          </w:tcPr>
          <w:p w14:paraId="09B05EBA" w14:textId="77777777" w:rsidR="00CA6F29" w:rsidRPr="00CD10B3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D10B3">
              <w:rPr>
                <w:rFonts w:ascii="Calibri" w:hAnsi="Calibri" w:cs="Calibri"/>
                <w:sz w:val="16"/>
                <w:szCs w:val="16"/>
              </w:rPr>
              <w:t>Women who have had a stillbirth &gt;28 weeks (n = 22)</w:t>
            </w:r>
          </w:p>
        </w:tc>
        <w:tc>
          <w:tcPr>
            <w:tcW w:w="1843" w:type="dxa"/>
          </w:tcPr>
          <w:p w14:paraId="4E2EB96C" w14:textId="77777777" w:rsidR="00CA6F29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>Group Mindfulness</w:t>
            </w:r>
          </w:p>
          <w:p w14:paraId="718C3262" w14:textId="77777777" w:rsidR="00CA6F29" w:rsidRPr="008662B7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 comparator</w:t>
            </w:r>
          </w:p>
        </w:tc>
        <w:tc>
          <w:tcPr>
            <w:tcW w:w="3260" w:type="dxa"/>
          </w:tcPr>
          <w:p w14:paraId="2A75C4C0" w14:textId="77777777" w:rsidR="00CA6F29" w:rsidRPr="004E58C8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E58C8">
              <w:rPr>
                <w:rFonts w:ascii="Calibri" w:hAnsi="Calibri" w:cs="Calibri"/>
                <w:sz w:val="16"/>
                <w:szCs w:val="16"/>
              </w:rPr>
              <w:t xml:space="preserve">Depression 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- </w:t>
            </w:r>
            <w:r w:rsidRPr="004E58C8">
              <w:rPr>
                <w:rFonts w:ascii="Calibri" w:hAnsi="Calibri" w:cs="Calibri"/>
                <w:color w:val="000000"/>
                <w:sz w:val="16"/>
                <w:szCs w:val="16"/>
              </w:rPr>
              <w:t>Hopkins Symptoms Check Lis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t-10</w:t>
            </w:r>
          </w:p>
          <w:p w14:paraId="0309C9DA" w14:textId="77777777" w:rsidR="00CA6F29" w:rsidRPr="004E58C8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L</w:t>
            </w:r>
            <w:r w:rsidRPr="004E58C8">
              <w:rPr>
                <w:rFonts w:ascii="Calibri" w:hAnsi="Calibri" w:cs="Calibri"/>
                <w:sz w:val="16"/>
                <w:szCs w:val="16"/>
              </w:rPr>
              <w:t>ife satisfaction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- </w:t>
            </w:r>
            <w:r w:rsidRPr="004E58C8">
              <w:rPr>
                <w:rFonts w:ascii="Calibri" w:hAnsi="Calibri" w:cs="Calibri"/>
                <w:color w:val="000000"/>
                <w:sz w:val="16"/>
                <w:szCs w:val="16"/>
              </w:rPr>
              <w:t>Satisfaction with Life Scale</w:t>
            </w:r>
          </w:p>
          <w:p w14:paraId="29916A57" w14:textId="77777777" w:rsidR="00CA6F29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G</w:t>
            </w:r>
            <w:r w:rsidRPr="004E58C8">
              <w:rPr>
                <w:rFonts w:ascii="Calibri" w:hAnsi="Calibri" w:cs="Calibri"/>
                <w:sz w:val="16"/>
                <w:szCs w:val="16"/>
              </w:rPr>
              <w:t>rief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severity- </w:t>
            </w:r>
            <w:r w:rsidRPr="004E58C8">
              <w:rPr>
                <w:rFonts w:ascii="Calibri" w:hAnsi="Calibri" w:cs="Calibri"/>
                <w:color w:val="000000"/>
                <w:sz w:val="16"/>
                <w:szCs w:val="16"/>
              </w:rPr>
              <w:t>Perinatal Grief Scale</w:t>
            </w:r>
          </w:p>
          <w:p w14:paraId="4AA963A6" w14:textId="77777777" w:rsidR="00CA6F29" w:rsidRPr="00950FB4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</w:t>
            </w:r>
            <w:r w:rsidRPr="004E58C8">
              <w:rPr>
                <w:rFonts w:ascii="Calibri" w:hAnsi="Calibri" w:cs="Calibri"/>
                <w:sz w:val="16"/>
                <w:szCs w:val="16"/>
              </w:rPr>
              <w:t xml:space="preserve">ocial support </w:t>
            </w:r>
            <w:r>
              <w:rPr>
                <w:rFonts w:ascii="Calibri" w:hAnsi="Calibri" w:cs="Calibri"/>
                <w:sz w:val="16"/>
                <w:szCs w:val="16"/>
              </w:rPr>
              <w:t>-</w:t>
            </w:r>
            <w:r w:rsidRPr="004E58C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ocial Provisions Scale</w:t>
            </w:r>
          </w:p>
          <w:p w14:paraId="5F60B231" w14:textId="77777777" w:rsidR="00CA6F29" w:rsidRPr="00950FB4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50FB4">
              <w:rPr>
                <w:rFonts w:ascii="Calibri" w:hAnsi="Calibri" w:cs="Calibri"/>
                <w:sz w:val="16"/>
                <w:szCs w:val="16"/>
              </w:rPr>
              <w:t xml:space="preserve">Mindfulness - </w:t>
            </w:r>
            <w:r w:rsidRPr="00950FB4">
              <w:rPr>
                <w:rFonts w:ascii="Calibri" w:hAnsi="Calibri" w:cs="Calibri"/>
                <w:color w:val="000000"/>
                <w:sz w:val="16"/>
                <w:szCs w:val="16"/>
              </w:rPr>
              <w:t>Five Facet Questionnaire Short Form</w:t>
            </w:r>
          </w:p>
        </w:tc>
        <w:tc>
          <w:tcPr>
            <w:tcW w:w="6663" w:type="dxa"/>
          </w:tcPr>
          <w:p w14:paraId="1BA0E84E" w14:textId="77777777" w:rsidR="00CA6F29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 Significant reduction in perinatal grief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core </w:t>
            </w: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>(p 0.001) and depression symptoms (p 0.001) at 1 year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ollow up</w:t>
            </w:r>
          </w:p>
          <w:p w14:paraId="06FCBE66" w14:textId="77777777" w:rsidR="00CA6F29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>- 21 participants were still practising mindfulness at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 year follow up </w:t>
            </w:r>
          </w:p>
          <w:p w14:paraId="2920FC2A" w14:textId="77777777" w:rsidR="00CA6F29" w:rsidRPr="008662B7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 </w:t>
            </w: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>All participants gave positive feedback; majority reported mindfulness gave a feeling of peace</w:t>
            </w:r>
          </w:p>
        </w:tc>
      </w:tr>
      <w:tr w:rsidR="00CA6F29" w:rsidRPr="008662B7" w14:paraId="68E73734" w14:textId="77777777" w:rsidTr="0059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DB4C8F2" w14:textId="77777777" w:rsidR="00CA6F29" w:rsidRPr="00CD10B3" w:rsidRDefault="00CA6F29" w:rsidP="00592B32">
            <w:pPr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CD10B3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 xml:space="preserve">Roberts et al. 2016 </w:t>
            </w:r>
            <w:r w:rsidRPr="00EE6F11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992" w:type="dxa"/>
          </w:tcPr>
          <w:p w14:paraId="4B8DE705" w14:textId="77777777" w:rsidR="00CA6F29" w:rsidRPr="00CD10B3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D10B3">
              <w:rPr>
                <w:rFonts w:ascii="Calibri" w:hAnsi="Calibri" w:cs="Calibri"/>
                <w:sz w:val="16"/>
                <w:szCs w:val="16"/>
              </w:rPr>
              <w:t>India</w:t>
            </w:r>
          </w:p>
        </w:tc>
        <w:tc>
          <w:tcPr>
            <w:tcW w:w="1134" w:type="dxa"/>
          </w:tcPr>
          <w:p w14:paraId="1DE49571" w14:textId="77777777" w:rsidR="00CA6F29" w:rsidRPr="00CD10B3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D10B3">
              <w:rPr>
                <w:rFonts w:ascii="Calibri" w:hAnsi="Calibri" w:cs="Calibri"/>
                <w:sz w:val="16"/>
                <w:szCs w:val="16"/>
              </w:rPr>
              <w:t>Pilot study</w:t>
            </w:r>
          </w:p>
        </w:tc>
        <w:tc>
          <w:tcPr>
            <w:tcW w:w="1417" w:type="dxa"/>
          </w:tcPr>
          <w:p w14:paraId="6545D5BB" w14:textId="77777777" w:rsidR="00CA6F29" w:rsidRPr="00CD10B3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D10B3">
              <w:rPr>
                <w:rFonts w:ascii="Calibri" w:hAnsi="Calibri" w:cs="Calibri"/>
                <w:sz w:val="16"/>
                <w:szCs w:val="16"/>
              </w:rPr>
              <w:t>Women who have had a stillbirth</w:t>
            </w:r>
          </w:p>
          <w:p w14:paraId="4325644A" w14:textId="77777777" w:rsidR="00CA6F29" w:rsidRPr="00CD10B3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D10B3">
              <w:rPr>
                <w:rFonts w:ascii="Calibri" w:hAnsi="Calibri" w:cs="Calibri"/>
                <w:sz w:val="16"/>
                <w:szCs w:val="16"/>
              </w:rPr>
              <w:t>(n = 29)</w:t>
            </w:r>
          </w:p>
        </w:tc>
        <w:tc>
          <w:tcPr>
            <w:tcW w:w="1843" w:type="dxa"/>
          </w:tcPr>
          <w:p w14:paraId="0C85404E" w14:textId="77777777" w:rsidR="00CA6F29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>Group Mindfulness</w:t>
            </w:r>
          </w:p>
          <w:p w14:paraId="6F00A682" w14:textId="77777777" w:rsidR="00CA6F29" w:rsidRPr="008662B7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 comparator</w:t>
            </w:r>
          </w:p>
        </w:tc>
        <w:tc>
          <w:tcPr>
            <w:tcW w:w="3260" w:type="dxa"/>
          </w:tcPr>
          <w:p w14:paraId="0700AF95" w14:textId="77777777" w:rsidR="00CA6F29" w:rsidRPr="004E58C8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E58C8">
              <w:rPr>
                <w:rFonts w:ascii="Calibri" w:hAnsi="Calibri" w:cs="Calibri"/>
                <w:sz w:val="16"/>
                <w:szCs w:val="16"/>
              </w:rPr>
              <w:t xml:space="preserve">Depression 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- </w:t>
            </w:r>
            <w:r w:rsidRPr="004E58C8">
              <w:rPr>
                <w:rFonts w:ascii="Calibri" w:hAnsi="Calibri" w:cs="Calibri"/>
                <w:color w:val="000000"/>
                <w:sz w:val="16"/>
                <w:szCs w:val="16"/>
              </w:rPr>
              <w:t>Hopkins Symptoms Check Lis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t-10</w:t>
            </w:r>
          </w:p>
          <w:p w14:paraId="405C9F40" w14:textId="77777777" w:rsidR="00CA6F29" w:rsidRPr="004E58C8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L</w:t>
            </w:r>
            <w:r w:rsidRPr="004E58C8">
              <w:rPr>
                <w:rFonts w:ascii="Calibri" w:hAnsi="Calibri" w:cs="Calibri"/>
                <w:sz w:val="16"/>
                <w:szCs w:val="16"/>
              </w:rPr>
              <w:t>ife satisfaction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- </w:t>
            </w:r>
            <w:r w:rsidRPr="004E58C8">
              <w:rPr>
                <w:rFonts w:ascii="Calibri" w:hAnsi="Calibri" w:cs="Calibri"/>
                <w:color w:val="000000"/>
                <w:sz w:val="16"/>
                <w:szCs w:val="16"/>
              </w:rPr>
              <w:t>Satisfaction with Life Scale</w:t>
            </w:r>
          </w:p>
          <w:p w14:paraId="3C5635F6" w14:textId="77777777" w:rsidR="00CA6F29" w:rsidRPr="002F1839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G</w:t>
            </w:r>
            <w:r w:rsidRPr="004E58C8">
              <w:rPr>
                <w:rFonts w:ascii="Calibri" w:hAnsi="Calibri" w:cs="Calibri"/>
                <w:sz w:val="16"/>
                <w:szCs w:val="16"/>
              </w:rPr>
              <w:t>rief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severity - </w:t>
            </w:r>
            <w:r w:rsidRPr="004E58C8">
              <w:rPr>
                <w:rFonts w:ascii="Calibri" w:hAnsi="Calibri" w:cs="Calibri"/>
                <w:color w:val="000000"/>
                <w:sz w:val="16"/>
                <w:szCs w:val="16"/>
              </w:rPr>
              <w:t>Perinatal Grief Scale</w:t>
            </w:r>
          </w:p>
          <w:p w14:paraId="526104CB" w14:textId="77777777" w:rsidR="00CA6F29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eligious coping – Short form Brief RCOPE</w:t>
            </w:r>
          </w:p>
          <w:p w14:paraId="6F01C532" w14:textId="77777777" w:rsidR="00CA6F29" w:rsidRPr="002F1839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</w:t>
            </w:r>
            <w:r w:rsidRPr="004E58C8">
              <w:rPr>
                <w:rFonts w:ascii="Calibri" w:hAnsi="Calibri" w:cs="Calibri"/>
                <w:sz w:val="16"/>
                <w:szCs w:val="16"/>
              </w:rPr>
              <w:t xml:space="preserve">ocial support </w:t>
            </w:r>
            <w:r>
              <w:rPr>
                <w:rFonts w:ascii="Calibri" w:hAnsi="Calibri" w:cs="Calibri"/>
                <w:sz w:val="16"/>
                <w:szCs w:val="16"/>
              </w:rPr>
              <w:t>-</w:t>
            </w:r>
            <w:r w:rsidRPr="004E58C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ocial Provisions Scale</w:t>
            </w:r>
          </w:p>
          <w:p w14:paraId="31F70D1F" w14:textId="77777777" w:rsidR="00CA6F29" w:rsidRPr="002F1839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F1839">
              <w:rPr>
                <w:rFonts w:ascii="Calibri" w:hAnsi="Calibri" w:cs="Calibri"/>
                <w:sz w:val="16"/>
                <w:szCs w:val="16"/>
              </w:rPr>
              <w:t xml:space="preserve">Mindfulness - </w:t>
            </w:r>
            <w:r w:rsidRPr="002F1839">
              <w:rPr>
                <w:rFonts w:ascii="Calibri" w:hAnsi="Calibri" w:cs="Calibri"/>
                <w:color w:val="000000"/>
                <w:sz w:val="16"/>
                <w:szCs w:val="16"/>
              </w:rPr>
              <w:t>Five Facet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950FB4">
              <w:rPr>
                <w:rFonts w:ascii="Calibri" w:hAnsi="Calibri" w:cs="Calibri"/>
                <w:color w:val="000000"/>
                <w:sz w:val="16"/>
                <w:szCs w:val="16"/>
              </w:rPr>
              <w:t>Questionnaire Short Form</w:t>
            </w:r>
          </w:p>
        </w:tc>
        <w:tc>
          <w:tcPr>
            <w:tcW w:w="6663" w:type="dxa"/>
          </w:tcPr>
          <w:p w14:paraId="6DBF1EC6" w14:textId="77777777" w:rsidR="00CA6F29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>- Significant reductions in perinatal grief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core</w:t>
            </w: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p 0.002)</w:t>
            </w:r>
          </w:p>
          <w:p w14:paraId="580C7AD4" w14:textId="77777777" w:rsidR="00CA6F29" w:rsidRPr="008662B7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 Dropout rate was 20%</w:t>
            </w:r>
          </w:p>
          <w:p w14:paraId="71D0FC3E" w14:textId="77777777" w:rsidR="00CA6F29" w:rsidRPr="008662B7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All participants said they would continue to use mindfulness techniques after the end of the study</w:t>
            </w:r>
          </w:p>
          <w:p w14:paraId="7969BF92" w14:textId="77777777" w:rsidR="00CA6F29" w:rsidRPr="008662B7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All participants gave positive feedback indicating that they thought it was useful and made them feel good</w:t>
            </w:r>
          </w:p>
        </w:tc>
      </w:tr>
      <w:tr w:rsidR="00CA6F29" w:rsidRPr="008662B7" w14:paraId="1CF3D17C" w14:textId="77777777" w:rsidTr="0059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93DA6C7" w14:textId="77777777" w:rsidR="00CA6F29" w:rsidRPr="00CD10B3" w:rsidRDefault="00CA6F29" w:rsidP="00592B32">
            <w:pPr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proofErr w:type="spellStart"/>
            <w:r w:rsidRPr="00CD10B3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Huberty</w:t>
            </w:r>
            <w:proofErr w:type="spellEnd"/>
            <w:r w:rsidRPr="00CD10B3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 xml:space="preserve"> et al. 2020 </w:t>
            </w:r>
            <w:r w:rsidRPr="00430196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46</w:t>
            </w:r>
          </w:p>
        </w:tc>
        <w:tc>
          <w:tcPr>
            <w:tcW w:w="992" w:type="dxa"/>
          </w:tcPr>
          <w:p w14:paraId="1D33CE74" w14:textId="77777777" w:rsidR="00CA6F29" w:rsidRPr="00CD10B3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D10B3">
              <w:rPr>
                <w:rFonts w:ascii="Calibri" w:hAnsi="Calibri" w:cs="Calibri"/>
                <w:sz w:val="16"/>
                <w:szCs w:val="16"/>
              </w:rPr>
              <w:t>USA</w:t>
            </w:r>
          </w:p>
        </w:tc>
        <w:tc>
          <w:tcPr>
            <w:tcW w:w="1134" w:type="dxa"/>
          </w:tcPr>
          <w:p w14:paraId="6783E76B" w14:textId="77777777" w:rsidR="00CA6F29" w:rsidRPr="00CD10B3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D10B3">
              <w:rPr>
                <w:rFonts w:ascii="Calibri" w:hAnsi="Calibri" w:cs="Calibri"/>
                <w:sz w:val="16"/>
                <w:szCs w:val="16"/>
              </w:rPr>
              <w:t>Three group randomised feasibility trial</w:t>
            </w:r>
          </w:p>
        </w:tc>
        <w:tc>
          <w:tcPr>
            <w:tcW w:w="1417" w:type="dxa"/>
          </w:tcPr>
          <w:p w14:paraId="4A51E550" w14:textId="77777777" w:rsidR="00CA6F29" w:rsidRPr="00CD10B3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D10B3">
              <w:rPr>
                <w:rFonts w:ascii="Calibri" w:hAnsi="Calibri" w:cs="Calibri"/>
                <w:sz w:val="16"/>
                <w:szCs w:val="16"/>
              </w:rPr>
              <w:t>Women who have had a stillbirth &gt;20 weeks (n = 90)</w:t>
            </w:r>
          </w:p>
        </w:tc>
        <w:tc>
          <w:tcPr>
            <w:tcW w:w="1843" w:type="dxa"/>
          </w:tcPr>
          <w:p w14:paraId="42D7080D" w14:textId="77777777" w:rsidR="00CA6F29" w:rsidRPr="008662B7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>Online Yoga Sessions</w:t>
            </w:r>
            <w:r>
              <w:rPr>
                <w:rFonts w:ascii="Calibri" w:hAnsi="Calibri" w:cs="Calibri"/>
                <w:sz w:val="16"/>
                <w:szCs w:val="16"/>
              </w:rPr>
              <w:t>:</w:t>
            </w:r>
            <w:r w:rsidRPr="008662B7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sz w:val="16"/>
                <w:szCs w:val="16"/>
              </w:rPr>
              <w:t>Moderate</w:t>
            </w:r>
            <w:r w:rsidRPr="008662B7">
              <w:rPr>
                <w:rFonts w:ascii="Calibri" w:hAnsi="Calibri" w:cs="Calibri"/>
                <w:sz w:val="16"/>
                <w:szCs w:val="16"/>
              </w:rPr>
              <w:t xml:space="preserve"> dose yoga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(n=30)</w:t>
            </w:r>
            <w:r w:rsidRPr="008662B7">
              <w:rPr>
                <w:rFonts w:ascii="Calibri" w:hAnsi="Calibri" w:cs="Calibri"/>
                <w:sz w:val="16"/>
                <w:szCs w:val="16"/>
              </w:rPr>
              <w:t xml:space="preserve"> vs. low dose yoga 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(n=30) </w:t>
            </w:r>
            <w:r w:rsidRPr="008662B7">
              <w:rPr>
                <w:rFonts w:ascii="Calibri" w:hAnsi="Calibri" w:cs="Calibri"/>
                <w:sz w:val="16"/>
                <w:szCs w:val="16"/>
              </w:rPr>
              <w:t>vs. stretching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(n=30) (control group)</w:t>
            </w:r>
          </w:p>
        </w:tc>
        <w:tc>
          <w:tcPr>
            <w:tcW w:w="3260" w:type="dxa"/>
          </w:tcPr>
          <w:p w14:paraId="4E5CBA55" w14:textId="77777777" w:rsidR="00CA6F29" w:rsidRPr="00E527F7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27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outcome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:</w:t>
            </w:r>
          </w:p>
          <w:p w14:paraId="56652006" w14:textId="77777777" w:rsidR="00CA6F29" w:rsidRPr="00E527F7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527F7">
              <w:rPr>
                <w:rFonts w:ascii="Calibri" w:hAnsi="Calibri" w:cs="Calibri"/>
                <w:sz w:val="16"/>
                <w:szCs w:val="16"/>
              </w:rPr>
              <w:t>Post-traumatic stress disorder symptoms - Impact</w:t>
            </w:r>
            <w:r w:rsidRPr="00E527F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vent Scale</w:t>
            </w:r>
          </w:p>
          <w:p w14:paraId="008A7B86" w14:textId="77777777" w:rsidR="00CA6F29" w:rsidRPr="00E527F7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5BB16206" w14:textId="77777777" w:rsidR="00CA6F29" w:rsidRPr="00E527F7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7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condary outcome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  <w:r w:rsidRPr="00E527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: </w:t>
            </w:r>
          </w:p>
          <w:p w14:paraId="3F0A6FAD" w14:textId="77777777" w:rsidR="00CA6F29" w:rsidRPr="00E527F7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Depression - </w:t>
            </w:r>
            <w:r w:rsidRPr="00E527F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HQ-9, </w:t>
            </w:r>
          </w:p>
          <w:p w14:paraId="0E6B0995" w14:textId="77777777" w:rsidR="00CA6F29" w:rsidRPr="00E527F7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Grief severity - </w:t>
            </w:r>
            <w:r w:rsidRPr="00E527F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erinatal Grief Scale, </w:t>
            </w:r>
          </w:p>
          <w:p w14:paraId="3B5B426A" w14:textId="77777777" w:rsidR="00CA6F29" w:rsidRPr="00E527F7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elf-compassion - S</w:t>
            </w:r>
            <w:r w:rsidRPr="00E527F7">
              <w:rPr>
                <w:rFonts w:ascii="Calibri" w:hAnsi="Calibri" w:cs="Calibri"/>
                <w:color w:val="000000"/>
                <w:sz w:val="16"/>
                <w:szCs w:val="16"/>
              </w:rPr>
              <w:t>elf-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r w:rsidRPr="00E527F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ompassion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  <w:r w:rsidRPr="00E527F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ale </w:t>
            </w:r>
          </w:p>
          <w:p w14:paraId="370FB992" w14:textId="77777777" w:rsidR="00CA6F29" w:rsidRPr="00E527F7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motion regulation - E</w:t>
            </w:r>
            <w:r w:rsidRPr="00E527F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otion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R</w:t>
            </w:r>
            <w:r w:rsidRPr="00E527F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gulation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Q</w:t>
            </w:r>
            <w:r w:rsidRPr="00E527F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uestionnaire </w:t>
            </w:r>
          </w:p>
          <w:p w14:paraId="714EE071" w14:textId="77777777" w:rsidR="00CA6F29" w:rsidRPr="00E527F7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indfulness - M</w:t>
            </w:r>
            <w:r w:rsidRPr="00E527F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ndfulness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  <w:r w:rsidRPr="00E527F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tention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  <w:r w:rsidRPr="00E527F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wareness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  <w:r w:rsidRPr="00E527F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ale </w:t>
            </w:r>
          </w:p>
          <w:p w14:paraId="7A05370C" w14:textId="77777777" w:rsidR="00CA6F29" w:rsidRPr="00E527F7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leep quality - </w:t>
            </w:r>
            <w:r w:rsidRPr="00E527F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ittsburgh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  <w:r w:rsidRPr="00E527F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eep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Q</w:t>
            </w:r>
            <w:r w:rsidRPr="00E527F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uality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I</w:t>
            </w:r>
            <w:r w:rsidRPr="00E527F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dex </w:t>
            </w:r>
          </w:p>
          <w:p w14:paraId="351DCC0F" w14:textId="77777777" w:rsidR="00CA6F29" w:rsidRPr="00E527F7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nxiety - </w:t>
            </w:r>
            <w:r w:rsidRPr="00E527F7">
              <w:rPr>
                <w:rFonts w:ascii="Calibri" w:hAnsi="Calibri" w:cs="Calibri"/>
                <w:color w:val="000000"/>
                <w:sz w:val="16"/>
                <w:szCs w:val="16"/>
              </w:rPr>
              <w:t>State-Trait Anxiety Inventory</w:t>
            </w:r>
          </w:p>
        </w:tc>
        <w:tc>
          <w:tcPr>
            <w:tcW w:w="6663" w:type="dxa"/>
          </w:tcPr>
          <w:p w14:paraId="532A294D" w14:textId="77777777" w:rsidR="00CA6F29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 xml:space="preserve">- No significant </w:t>
            </w:r>
            <w:r w:rsidRPr="00EF5430">
              <w:rPr>
                <w:rFonts w:ascii="Calibri" w:hAnsi="Calibri" w:cs="Calibri"/>
                <w:sz w:val="16"/>
                <w:szCs w:val="16"/>
              </w:rPr>
              <w:t xml:space="preserve">change in </w:t>
            </w:r>
            <w:r>
              <w:rPr>
                <w:rFonts w:ascii="Calibri" w:hAnsi="Calibri" w:cs="Calibri"/>
                <w:sz w:val="16"/>
                <w:szCs w:val="16"/>
              </w:rPr>
              <w:t>the primary outcome measure</w:t>
            </w:r>
          </w:p>
          <w:p w14:paraId="137F3E40" w14:textId="77777777" w:rsidR="00CA6F29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 There was a significant reduction in depression scores in the moderate and low dose yoga groups compared with the stretching group (p 0.036)</w:t>
            </w:r>
          </w:p>
          <w:p w14:paraId="1383D779" w14:textId="77777777" w:rsidR="00CA6F29" w:rsidRPr="008662B7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 There was a significant reduction in grief severity scores in the moderate and low dose yoga groups compared with the stretching group (p 0.009)</w:t>
            </w:r>
          </w:p>
          <w:p w14:paraId="43EDF59A" w14:textId="77777777" w:rsidR="00CA6F29" w:rsidRPr="008662B7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>-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Dropout rates were 47% in moderate dose yoga, 40% in low dose yoga and 53% in stretching attributed</w:t>
            </w:r>
            <w:r w:rsidRPr="008662B7">
              <w:rPr>
                <w:rFonts w:ascii="Calibri" w:hAnsi="Calibri" w:cs="Calibri"/>
                <w:sz w:val="16"/>
                <w:szCs w:val="16"/>
              </w:rPr>
              <w:t xml:space="preserve"> mainl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y </w:t>
            </w:r>
            <w:r w:rsidRPr="008662B7">
              <w:rPr>
                <w:rFonts w:ascii="Calibri" w:hAnsi="Calibri" w:cs="Calibri"/>
                <w:sz w:val="16"/>
                <w:szCs w:val="16"/>
              </w:rPr>
              <w:t>to time constraints</w:t>
            </w:r>
          </w:p>
          <w:p w14:paraId="1AF3FB13" w14:textId="77777777" w:rsidR="00CA6F29" w:rsidRPr="008662B7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 xml:space="preserve">- 64% 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of participants who completed the intervention </w:t>
            </w:r>
            <w:r w:rsidRPr="008662B7">
              <w:rPr>
                <w:rFonts w:ascii="Calibri" w:hAnsi="Calibri" w:cs="Calibri"/>
                <w:sz w:val="16"/>
                <w:szCs w:val="16"/>
              </w:rPr>
              <w:t xml:space="preserve">said they enjoyed </w:t>
            </w:r>
            <w:r>
              <w:rPr>
                <w:rFonts w:ascii="Calibri" w:hAnsi="Calibri" w:cs="Calibri"/>
                <w:sz w:val="16"/>
                <w:szCs w:val="16"/>
              </w:rPr>
              <w:t>it</w:t>
            </w:r>
          </w:p>
        </w:tc>
      </w:tr>
      <w:tr w:rsidR="00CA6F29" w:rsidRPr="008662B7" w14:paraId="3B1C7C66" w14:textId="77777777" w:rsidTr="0059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0B843C2" w14:textId="77777777" w:rsidR="00CA6F29" w:rsidRPr="00CD10B3" w:rsidRDefault="00CA6F29" w:rsidP="00592B32">
            <w:pPr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CD10B3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 xml:space="preserve">Cacciatore et al. 2007 </w:t>
            </w:r>
            <w:r w:rsidRPr="00EE6F11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50</w:t>
            </w:r>
          </w:p>
        </w:tc>
        <w:tc>
          <w:tcPr>
            <w:tcW w:w="992" w:type="dxa"/>
          </w:tcPr>
          <w:p w14:paraId="480C4EC8" w14:textId="77777777" w:rsidR="00CA6F29" w:rsidRPr="00CD10B3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D10B3">
              <w:rPr>
                <w:rFonts w:ascii="Calibri" w:hAnsi="Calibri" w:cs="Calibri"/>
                <w:sz w:val="16"/>
                <w:szCs w:val="16"/>
              </w:rPr>
              <w:t>USA</w:t>
            </w:r>
          </w:p>
        </w:tc>
        <w:tc>
          <w:tcPr>
            <w:tcW w:w="1134" w:type="dxa"/>
          </w:tcPr>
          <w:p w14:paraId="1B371850" w14:textId="77777777" w:rsidR="00CA6F29" w:rsidRPr="00CD10B3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D10B3">
              <w:rPr>
                <w:rFonts w:ascii="Calibri" w:hAnsi="Calibri" w:cs="Calibri"/>
                <w:sz w:val="16"/>
                <w:szCs w:val="16"/>
              </w:rPr>
              <w:t>Cross-sectional survey</w:t>
            </w:r>
          </w:p>
        </w:tc>
        <w:tc>
          <w:tcPr>
            <w:tcW w:w="1417" w:type="dxa"/>
          </w:tcPr>
          <w:p w14:paraId="2BAC7DBF" w14:textId="77777777" w:rsidR="00CA6F29" w:rsidRPr="00CD10B3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D10B3">
              <w:rPr>
                <w:rFonts w:ascii="Calibri" w:hAnsi="Calibri" w:cs="Calibri"/>
                <w:sz w:val="16"/>
                <w:szCs w:val="16"/>
              </w:rPr>
              <w:t>Women who have had a stillbirth &gt;20 weeks (n = 46)</w:t>
            </w:r>
          </w:p>
        </w:tc>
        <w:tc>
          <w:tcPr>
            <w:tcW w:w="1843" w:type="dxa"/>
          </w:tcPr>
          <w:p w14:paraId="1360C335" w14:textId="77777777" w:rsidR="00CA6F29" w:rsidRPr="008662B7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>Support Group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Attendance (n=29) vs No Support Group Attendance (n=17)</w:t>
            </w:r>
          </w:p>
        </w:tc>
        <w:tc>
          <w:tcPr>
            <w:tcW w:w="3260" w:type="dxa"/>
          </w:tcPr>
          <w:p w14:paraId="022D924A" w14:textId="77777777" w:rsidR="00CA6F29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40EFC">
              <w:rPr>
                <w:rFonts w:ascii="Calibri" w:hAnsi="Calibri" w:cs="Calibri"/>
                <w:sz w:val="16"/>
                <w:szCs w:val="16"/>
              </w:rPr>
              <w:t>Traumatic stress response - Impact of Events Scale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- </w:t>
            </w:r>
            <w:r w:rsidRPr="00740EFC">
              <w:rPr>
                <w:rFonts w:ascii="Calibri" w:hAnsi="Calibri" w:cs="Calibri"/>
                <w:sz w:val="16"/>
                <w:szCs w:val="16"/>
              </w:rPr>
              <w:t xml:space="preserve">Revised </w:t>
            </w:r>
            <w:r>
              <w:rPr>
                <w:rFonts w:ascii="Calibri" w:hAnsi="Calibri" w:cs="Calibri"/>
                <w:sz w:val="16"/>
                <w:szCs w:val="16"/>
              </w:rPr>
              <w:t>(IES-R)</w:t>
            </w:r>
          </w:p>
          <w:p w14:paraId="2951BFAE" w14:textId="77777777" w:rsidR="00CA6F29" w:rsidRPr="00740EFC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740EFC">
              <w:rPr>
                <w:rFonts w:ascii="Calibri" w:hAnsi="Calibri" w:cs="Calibri"/>
                <w:sz w:val="16"/>
                <w:szCs w:val="16"/>
              </w:rPr>
              <w:t>Participants views of attending support groups</w:t>
            </w:r>
          </w:p>
        </w:tc>
        <w:tc>
          <w:tcPr>
            <w:tcW w:w="6663" w:type="dxa"/>
          </w:tcPr>
          <w:p w14:paraId="403342CA" w14:textId="77777777" w:rsidR="00CA6F29" w:rsidRPr="008662B7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 </w:t>
            </w:r>
            <w:r w:rsidRPr="00740EFC">
              <w:rPr>
                <w:rFonts w:ascii="Calibri" w:hAnsi="Calibri" w:cs="Calibri"/>
                <w:color w:val="000000"/>
                <w:sz w:val="16"/>
                <w:szCs w:val="16"/>
              </w:rPr>
              <w:t>Women who self-reported attendance at support groups had a significant reduction in IES-R score p= &lt;0.0001</w:t>
            </w:r>
          </w:p>
          <w:p w14:paraId="0996224B" w14:textId="77777777" w:rsidR="00CA6F29" w:rsidRPr="008662B7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>- Women reported groups helped with burden of grief, helped with recognising and dealing with cognitive and emotional state</w:t>
            </w:r>
          </w:p>
          <w:p w14:paraId="5FAE41BB" w14:textId="77777777" w:rsidR="00CA6F29" w:rsidRPr="008662B7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>- Support groups may provide safety netting and connections to help with feelings of trauma and isolation</w:t>
            </w:r>
          </w:p>
        </w:tc>
      </w:tr>
      <w:tr w:rsidR="00CA6F29" w:rsidRPr="008662B7" w14:paraId="63B9479D" w14:textId="77777777" w:rsidTr="0059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EDD2A3F" w14:textId="77777777" w:rsidR="00CA6F29" w:rsidRPr="00CD10B3" w:rsidRDefault="00CA6F29" w:rsidP="00592B32">
            <w:pPr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CD10B3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 xml:space="preserve">Beck et al. 2019 </w:t>
            </w:r>
            <w:r w:rsidRPr="00EE6F11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53</w:t>
            </w:r>
          </w:p>
        </w:tc>
        <w:tc>
          <w:tcPr>
            <w:tcW w:w="992" w:type="dxa"/>
          </w:tcPr>
          <w:p w14:paraId="15AAA0E2" w14:textId="77777777" w:rsidR="00CA6F29" w:rsidRPr="00CD10B3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D10B3">
              <w:rPr>
                <w:rFonts w:ascii="Calibri" w:hAnsi="Calibri" w:cs="Calibri"/>
                <w:sz w:val="16"/>
                <w:szCs w:val="16"/>
              </w:rPr>
              <w:t>UK</w:t>
            </w:r>
          </w:p>
        </w:tc>
        <w:tc>
          <w:tcPr>
            <w:tcW w:w="1134" w:type="dxa"/>
          </w:tcPr>
          <w:p w14:paraId="4DEACA74" w14:textId="77777777" w:rsidR="00CA6F29" w:rsidRPr="00CD10B3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D10B3">
              <w:rPr>
                <w:rFonts w:ascii="Calibri" w:hAnsi="Calibri" w:cs="Calibri"/>
                <w:sz w:val="16"/>
                <w:szCs w:val="16"/>
              </w:rPr>
              <w:t>Mixed-methods survey</w:t>
            </w:r>
          </w:p>
        </w:tc>
        <w:tc>
          <w:tcPr>
            <w:tcW w:w="1417" w:type="dxa"/>
          </w:tcPr>
          <w:p w14:paraId="4365A180" w14:textId="77777777" w:rsidR="00CA6F29" w:rsidRPr="00CD10B3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D10B3">
              <w:rPr>
                <w:rFonts w:ascii="Calibri" w:hAnsi="Calibri" w:cs="Calibri"/>
                <w:sz w:val="16"/>
                <w:szCs w:val="16"/>
              </w:rPr>
              <w:t>- Parents who have had a stillbirth and their relatives (n = 33)</w:t>
            </w:r>
          </w:p>
          <w:p w14:paraId="2CF191C7" w14:textId="77777777" w:rsidR="00CA6F29" w:rsidRPr="00CD10B3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CD10B3">
              <w:rPr>
                <w:rFonts w:ascii="Calibri" w:hAnsi="Calibri" w:cs="Calibri"/>
                <w:sz w:val="16"/>
                <w:szCs w:val="16"/>
              </w:rPr>
              <w:t xml:space="preserve">- Clinicians caring for parents who </w:t>
            </w:r>
            <w:r w:rsidRPr="00CD10B3">
              <w:rPr>
                <w:rFonts w:ascii="Calibri" w:hAnsi="Calibri" w:cs="Calibri"/>
                <w:sz w:val="16"/>
                <w:szCs w:val="16"/>
              </w:rPr>
              <w:lastRenderedPageBreak/>
              <w:t>have had a stillbirth (n=46)</w:t>
            </w:r>
          </w:p>
        </w:tc>
        <w:tc>
          <w:tcPr>
            <w:tcW w:w="1843" w:type="dxa"/>
          </w:tcPr>
          <w:p w14:paraId="4A7256CF" w14:textId="77777777" w:rsidR="00CA6F29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lastRenderedPageBreak/>
              <w:t>Website – online archive of stillbirth stories</w:t>
            </w:r>
          </w:p>
          <w:p w14:paraId="1F792309" w14:textId="77777777" w:rsidR="00CA6F29" w:rsidRPr="008662B7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 comparator</w:t>
            </w:r>
          </w:p>
        </w:tc>
        <w:tc>
          <w:tcPr>
            <w:tcW w:w="3260" w:type="dxa"/>
          </w:tcPr>
          <w:p w14:paraId="0541CFF6" w14:textId="77777777" w:rsidR="00CA6F29" w:rsidRPr="008662B7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>Frequency reported emotions: anger, confusion, fear, anxiety, guilt, isolation, shame, proud, pessimism, acceptance, content informed, confident, supported, optimistic, coping</w:t>
            </w:r>
          </w:p>
        </w:tc>
        <w:tc>
          <w:tcPr>
            <w:tcW w:w="6663" w:type="dxa"/>
          </w:tcPr>
          <w:p w14:paraId="48D3D2FA" w14:textId="77777777" w:rsidR="00CA6F29" w:rsidRPr="008662B7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>- 54% families found the stories very helpful and 29% helpful</w:t>
            </w:r>
          </w:p>
          <w:p w14:paraId="0151AD05" w14:textId="77777777" w:rsidR="00CA6F29" w:rsidRPr="008662B7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>- 54% of families would use again</w:t>
            </w:r>
          </w:p>
          <w:p w14:paraId="35675762" w14:textId="77777777" w:rsidR="00CA6F29" w:rsidRPr="008662B7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>- 64% families would signpost the website to other families</w:t>
            </w:r>
          </w:p>
          <w:p w14:paraId="589017C7" w14:textId="77777777" w:rsidR="00CA6F29" w:rsidRPr="008662B7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 xml:space="preserve">- Among parents and relatives ‘feeling supported’ increased from 12% to 27%, ‘feeling alone’ decreased from 27% to 15%, ‘anxiety’ decreased from 27% to 12% </w:t>
            </w:r>
          </w:p>
          <w:p w14:paraId="2AED160B" w14:textId="77777777" w:rsidR="00CA6F29" w:rsidRPr="008662B7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>- 72% clinicians felt they had good understanding of the emotional impact of stillbirth</w:t>
            </w:r>
          </w:p>
          <w:p w14:paraId="64737B49" w14:textId="77777777" w:rsidR="00CA6F29" w:rsidRPr="008662B7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lastRenderedPageBreak/>
              <w:t>- 12 clinicians gave feedback after watching the archive with all reporting they had learnt something new</w:t>
            </w:r>
          </w:p>
          <w:p w14:paraId="3D4D90D0" w14:textId="77777777" w:rsidR="00CA6F29" w:rsidRPr="008662B7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 xml:space="preserve">- After listening to archive 7 clinicians felt either very confident or confident in being equipped to meet families’ emotional needs </w:t>
            </w:r>
          </w:p>
        </w:tc>
      </w:tr>
      <w:tr w:rsidR="00CA6F29" w:rsidRPr="008662B7" w14:paraId="4CA1D203" w14:textId="77777777" w:rsidTr="0059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5FD39E2" w14:textId="77777777" w:rsidR="00CA6F29" w:rsidRPr="00D3161B" w:rsidRDefault="00CA6F29" w:rsidP="00592B32">
            <w:pPr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D3161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lastRenderedPageBreak/>
              <w:t xml:space="preserve">Sullivan et al. 2022 </w:t>
            </w:r>
            <w:r w:rsidRPr="00EE6F11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47</w:t>
            </w:r>
          </w:p>
        </w:tc>
        <w:tc>
          <w:tcPr>
            <w:tcW w:w="992" w:type="dxa"/>
          </w:tcPr>
          <w:p w14:paraId="6EA289DC" w14:textId="77777777" w:rsidR="00CA6F29" w:rsidRPr="008662B7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>USA</w:t>
            </w:r>
          </w:p>
        </w:tc>
        <w:tc>
          <w:tcPr>
            <w:tcW w:w="1134" w:type="dxa"/>
          </w:tcPr>
          <w:p w14:paraId="6C8FB94D" w14:textId="77777777" w:rsidR="00CA6F29" w:rsidRPr="008662B7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>Randomised parallel feasibility trial</w:t>
            </w:r>
          </w:p>
        </w:tc>
        <w:tc>
          <w:tcPr>
            <w:tcW w:w="1417" w:type="dxa"/>
          </w:tcPr>
          <w:p w14:paraId="60C4ACE4" w14:textId="77777777" w:rsidR="00CA6F29" w:rsidRPr="008662B7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>Women who have had a stillbirth</w:t>
            </w:r>
          </w:p>
          <w:p w14:paraId="742992A6" w14:textId="77777777" w:rsidR="00CA6F29" w:rsidRPr="008662B7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 xml:space="preserve">(n = </w:t>
            </w:r>
            <w:r>
              <w:rPr>
                <w:rFonts w:ascii="Calibri" w:hAnsi="Calibri" w:cs="Calibri"/>
                <w:sz w:val="16"/>
                <w:szCs w:val="16"/>
              </w:rPr>
              <w:t>60</w:t>
            </w:r>
            <w:r w:rsidRPr="008662B7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79EBD2C0" w14:textId="77777777" w:rsidR="00CA6F29" w:rsidRPr="008662B7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>Website – Facebook support group added to a yoga intervention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(n=30) vs no Facebook group added to a yoga intervention (n=30)</w:t>
            </w:r>
          </w:p>
        </w:tc>
        <w:tc>
          <w:tcPr>
            <w:tcW w:w="3260" w:type="dxa"/>
          </w:tcPr>
          <w:p w14:paraId="670117E5" w14:textId="77777777" w:rsidR="00CA6F29" w:rsidRPr="00B2727A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2727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Feasibility</w:t>
            </w:r>
            <w:r>
              <w:rPr>
                <w:rFonts w:ascii="Calibri" w:hAnsi="Calibri" w:cs="Calibri"/>
                <w:sz w:val="16"/>
                <w:szCs w:val="16"/>
              </w:rPr>
              <w:t>:</w:t>
            </w:r>
          </w:p>
          <w:p w14:paraId="2FFE87AE" w14:textId="77777777" w:rsidR="00CA6F29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Demand </w:t>
            </w:r>
            <w:r w:rsidRPr="00B2727A">
              <w:rPr>
                <w:rFonts w:ascii="Calibri" w:hAnsi="Calibri" w:cs="Calibri"/>
                <w:sz w:val="16"/>
                <w:szCs w:val="16"/>
              </w:rPr>
              <w:t>– measured in minutes per week of yoga, minutes per week on Facebook and Facebook Analytics</w:t>
            </w:r>
          </w:p>
          <w:p w14:paraId="52A7EFBB" w14:textId="77777777" w:rsidR="00CA6F29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F</w:t>
            </w:r>
            <w:r w:rsidRPr="00B2727A">
              <w:rPr>
                <w:rFonts w:ascii="Calibri" w:hAnsi="Calibri" w:cs="Calibri"/>
                <w:sz w:val="16"/>
                <w:szCs w:val="16"/>
              </w:rPr>
              <w:t xml:space="preserve">easibility 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- </w:t>
            </w:r>
            <w:r w:rsidRPr="00B2727A">
              <w:rPr>
                <w:rFonts w:ascii="Calibri" w:hAnsi="Calibri" w:cs="Calibri"/>
                <w:sz w:val="16"/>
                <w:szCs w:val="16"/>
              </w:rPr>
              <w:t>measured by a researcher designed questionnaire covering 13 questions assessing satisfaction with the intervention</w:t>
            </w:r>
          </w:p>
          <w:p w14:paraId="0FA4CAC1" w14:textId="77777777" w:rsidR="00CA6F29" w:rsidRPr="00B53B26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4002FE38" w14:textId="77777777" w:rsidR="00CA6F29" w:rsidRPr="00B2727A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sychosocial outcomes:</w:t>
            </w:r>
          </w:p>
          <w:p w14:paraId="4DDF7559" w14:textId="77777777" w:rsidR="00CA6F29" w:rsidRPr="00204F5F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04F5F">
              <w:rPr>
                <w:rFonts w:ascii="Calibri" w:hAnsi="Calibri" w:cs="Calibri"/>
                <w:sz w:val="16"/>
                <w:szCs w:val="16"/>
              </w:rPr>
              <w:t>Traumatic stress response - Impact of Events Scale- Revised (IES-R)</w:t>
            </w:r>
          </w:p>
          <w:p w14:paraId="10A5AA5B" w14:textId="77777777" w:rsidR="00CA6F29" w:rsidRPr="00204F5F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04F5F">
              <w:rPr>
                <w:rFonts w:ascii="Calibri" w:hAnsi="Calibri" w:cs="Calibri"/>
                <w:sz w:val="16"/>
                <w:szCs w:val="16"/>
              </w:rPr>
              <w:t xml:space="preserve">Anxiety - </w:t>
            </w:r>
            <w:r w:rsidRPr="00204F5F">
              <w:rPr>
                <w:rFonts w:ascii="Calibri" w:hAnsi="Calibri" w:cs="Calibri"/>
                <w:color w:val="000000"/>
                <w:sz w:val="16"/>
                <w:szCs w:val="16"/>
              </w:rPr>
              <w:t>State-Trait Anxiety Inventory</w:t>
            </w:r>
          </w:p>
          <w:p w14:paraId="3E85226D" w14:textId="77777777" w:rsidR="00CA6F29" w:rsidRPr="00204F5F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04F5F">
              <w:rPr>
                <w:rFonts w:ascii="Calibri" w:hAnsi="Calibri" w:cs="Calibri"/>
                <w:color w:val="000000"/>
                <w:sz w:val="16"/>
                <w:szCs w:val="16"/>
              </w:rPr>
              <w:t>Depression - PHQ-9</w:t>
            </w:r>
          </w:p>
          <w:p w14:paraId="14868060" w14:textId="77777777" w:rsidR="00CA6F29" w:rsidRPr="00D927E2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04F5F">
              <w:rPr>
                <w:rFonts w:ascii="Calibri" w:hAnsi="Calibri" w:cs="Calibri"/>
                <w:color w:val="000000"/>
                <w:sz w:val="16"/>
                <w:szCs w:val="16"/>
              </w:rPr>
              <w:t>Support seeking - Berlin Social Support Scale</w:t>
            </w:r>
          </w:p>
        </w:tc>
        <w:tc>
          <w:tcPr>
            <w:tcW w:w="6663" w:type="dxa"/>
          </w:tcPr>
          <w:p w14:paraId="06F78F03" w14:textId="77777777" w:rsidR="00CA6F29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&gt;70% of participants reported &gt;75% satisfaction for 8 of the 13 questions assessing feasibility</w:t>
            </w: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- No significant differences in minutes of yoga per week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etween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participants with access to the Facebook group and participants without access to the Facebook group</w:t>
            </w:r>
          </w:p>
          <w:p w14:paraId="6236190A" w14:textId="77777777" w:rsidR="00CA6F29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 Dropout rates were 57% in the Facebook group and 37% in the group without Facebook</w:t>
            </w:r>
          </w:p>
          <w:p w14:paraId="506B8241" w14:textId="77777777" w:rsidR="00CA6F29" w:rsidRPr="008662B7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 No significant difference in the psychosocial outcome measures</w:t>
            </w:r>
          </w:p>
          <w:p w14:paraId="4770C77D" w14:textId="77777777" w:rsidR="00CA6F29" w:rsidRPr="008662B7" w:rsidRDefault="00CA6F29" w:rsidP="00592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>- Participants did not meet benchmark for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he</w:t>
            </w: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acebook</w:t>
            </w: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roup helping ability to cope with grief</w:t>
            </w:r>
          </w:p>
        </w:tc>
      </w:tr>
      <w:tr w:rsidR="00CA6F29" w:rsidRPr="008662B7" w14:paraId="23A9B392" w14:textId="77777777" w:rsidTr="0059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702A17E" w14:textId="77777777" w:rsidR="00CA6F29" w:rsidRPr="00D3161B" w:rsidRDefault="00CA6F29" w:rsidP="00592B32">
            <w:pPr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D3161B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 xml:space="preserve">Hung et al. 2023 </w:t>
            </w:r>
            <w:r w:rsidRPr="00EE6F11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43</w:t>
            </w:r>
          </w:p>
        </w:tc>
        <w:tc>
          <w:tcPr>
            <w:tcW w:w="992" w:type="dxa"/>
          </w:tcPr>
          <w:p w14:paraId="3AFA47E6" w14:textId="77777777" w:rsidR="00CA6F29" w:rsidRPr="008662B7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>Taiwan</w:t>
            </w:r>
          </w:p>
        </w:tc>
        <w:tc>
          <w:tcPr>
            <w:tcW w:w="1134" w:type="dxa"/>
          </w:tcPr>
          <w:p w14:paraId="2EA51667" w14:textId="77777777" w:rsidR="00CA6F29" w:rsidRPr="008662B7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>Single-blind randomised control trial</w:t>
            </w:r>
          </w:p>
        </w:tc>
        <w:tc>
          <w:tcPr>
            <w:tcW w:w="1417" w:type="dxa"/>
          </w:tcPr>
          <w:p w14:paraId="0E592AB6" w14:textId="77777777" w:rsidR="00CA6F29" w:rsidRPr="008662B7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 xml:space="preserve">Women who have had recurrent miscarriages (n = </w:t>
            </w:r>
            <w:r>
              <w:rPr>
                <w:rFonts w:ascii="Calibri" w:hAnsi="Calibri" w:cs="Calibri"/>
                <w:sz w:val="16"/>
                <w:szCs w:val="16"/>
              </w:rPr>
              <w:t>62</w:t>
            </w:r>
            <w:r w:rsidRPr="008662B7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0DC851ED" w14:textId="77777777" w:rsidR="00CA6F29" w:rsidRPr="008662B7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sz w:val="16"/>
                <w:szCs w:val="16"/>
              </w:rPr>
              <w:t>Website – access to a mental health website intervention with routine care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(n=31) vs routine care (n=31)</w:t>
            </w:r>
          </w:p>
        </w:tc>
        <w:tc>
          <w:tcPr>
            <w:tcW w:w="3260" w:type="dxa"/>
          </w:tcPr>
          <w:p w14:paraId="58FBA15A" w14:textId="77777777" w:rsidR="00CA6F29" w:rsidRPr="008662B7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>Sleep quality - Pittsburgh Sleep Quality Index</w:t>
            </w:r>
          </w:p>
          <w:p w14:paraId="4869D2A3" w14:textId="77777777" w:rsidR="00CA6F29" w:rsidRPr="008662B7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epression -</w:t>
            </w: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dinburgh Prenatal Depression Score</w:t>
            </w:r>
          </w:p>
          <w:p w14:paraId="1EC281FF" w14:textId="77777777" w:rsidR="00CA6F29" w:rsidRPr="00B53B26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erceived stress - </w:t>
            </w: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>Perceived Stress Score</w:t>
            </w:r>
          </w:p>
          <w:p w14:paraId="2701D1C1" w14:textId="77777777" w:rsidR="00CA6F29" w:rsidRPr="00B53B26" w:rsidRDefault="00CA6F29" w:rsidP="00CA6F29">
            <w:pPr>
              <w:pStyle w:val="ListParagraph"/>
              <w:numPr>
                <w:ilvl w:val="0"/>
                <w:numId w:val="1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B53B26">
              <w:rPr>
                <w:rFonts w:ascii="Calibri" w:hAnsi="Calibri" w:cs="Calibri"/>
                <w:color w:val="000000"/>
                <w:sz w:val="16"/>
                <w:szCs w:val="16"/>
              </w:rPr>
              <w:t>Level of social support - Interpersonal Support Evaluation List</w:t>
            </w:r>
          </w:p>
        </w:tc>
        <w:tc>
          <w:tcPr>
            <w:tcW w:w="6663" w:type="dxa"/>
          </w:tcPr>
          <w:p w14:paraId="0BD8A2D9" w14:textId="77777777" w:rsidR="00CA6F29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662B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8662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4E1D10">
              <w:rPr>
                <w:rFonts w:ascii="Calibri" w:hAnsi="Calibri" w:cs="Calibri"/>
                <w:color w:val="000000"/>
                <w:sz w:val="16"/>
                <w:szCs w:val="16"/>
              </w:rPr>
              <w:t>Significant reduction in depression score (p 0.023) and perceived stress score (p 0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  <w:r w:rsidRPr="004E1D10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  <w:p w14:paraId="10EC081F" w14:textId="77777777" w:rsidR="00CA6F29" w:rsidRPr="004E1D10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 Dropout rates were 6% in the intervention group and 10% in the control group</w:t>
            </w:r>
          </w:p>
          <w:p w14:paraId="4A0043F6" w14:textId="77777777" w:rsidR="00CA6F29" w:rsidRPr="008662B7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E1D10">
              <w:rPr>
                <w:rFonts w:ascii="Calibri" w:hAnsi="Calibri" w:cs="Calibri"/>
                <w:color w:val="000000"/>
                <w:sz w:val="16"/>
                <w:szCs w:val="16"/>
              </w:rPr>
              <w:t>- 8 participants reported website was useful</w:t>
            </w:r>
            <w:r w:rsidRPr="004E1D10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- 7 participants reported sharing experiences as helpful</w:t>
            </w:r>
          </w:p>
          <w:p w14:paraId="073BFEC6" w14:textId="77777777" w:rsidR="00CA6F29" w:rsidRPr="008662B7" w:rsidRDefault="00CA6F29" w:rsidP="00592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</w:tbl>
    <w:p w14:paraId="405AA003" w14:textId="77777777" w:rsidR="00CA6F29" w:rsidRDefault="00CA6F29" w:rsidP="00CA6F29">
      <w:pPr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6FB960DD" w14:textId="77777777" w:rsidR="00CA6F29" w:rsidRDefault="00CA6F29" w:rsidP="00CA6F29">
      <w:pPr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35C5ECF5" w14:textId="77777777" w:rsidR="00CA6F29" w:rsidRPr="0077426E" w:rsidRDefault="00CA6F29" w:rsidP="00CA6F29">
      <w:pPr>
        <w:rPr>
          <w:rFonts w:ascii="Calibri" w:hAnsi="Calibri" w:cs="Calibri"/>
          <w:color w:val="000000" w:themeColor="text1"/>
          <w:sz w:val="22"/>
          <w:szCs w:val="22"/>
        </w:rPr>
      </w:pPr>
      <w:r w:rsidRPr="0077426E">
        <w:rPr>
          <w:rFonts w:ascii="Calibri" w:hAnsi="Calibri" w:cs="Calibri"/>
          <w:color w:val="000000" w:themeColor="text1"/>
          <w:sz w:val="22"/>
          <w:szCs w:val="22"/>
        </w:rPr>
        <w:t>Table 2. Summary table of characteristics of included studies</w:t>
      </w:r>
    </w:p>
    <w:p w14:paraId="0520316C" w14:textId="77777777" w:rsidR="00CA6F29" w:rsidRDefault="00CA6F29" w:rsidP="00CA6F29">
      <w:pPr>
        <w:rPr>
          <w:rFonts w:cstheme="minorHAnsi"/>
          <w:color w:val="000000" w:themeColor="text1"/>
          <w:sz w:val="22"/>
          <w:szCs w:val="22"/>
        </w:rPr>
      </w:pPr>
    </w:p>
    <w:p w14:paraId="25DFD6AC" w14:textId="77777777" w:rsidR="00821714" w:rsidRDefault="00821714"/>
    <w:sectPr w:rsidR="00821714" w:rsidSect="00CA6F2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DA2D97"/>
    <w:multiLevelType w:val="hybridMultilevel"/>
    <w:tmpl w:val="854ACE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885"/>
    <w:rsid w:val="000257B4"/>
    <w:rsid w:val="000329E9"/>
    <w:rsid w:val="0003774F"/>
    <w:rsid w:val="00040B83"/>
    <w:rsid w:val="0004540D"/>
    <w:rsid w:val="00063342"/>
    <w:rsid w:val="0007072C"/>
    <w:rsid w:val="000845A4"/>
    <w:rsid w:val="00094785"/>
    <w:rsid w:val="000F5B7A"/>
    <w:rsid w:val="001010E2"/>
    <w:rsid w:val="00106797"/>
    <w:rsid w:val="00122838"/>
    <w:rsid w:val="0013103C"/>
    <w:rsid w:val="00132EC2"/>
    <w:rsid w:val="001A03B3"/>
    <w:rsid w:val="001B04B1"/>
    <w:rsid w:val="001B2193"/>
    <w:rsid w:val="001B57BD"/>
    <w:rsid w:val="001C6ED3"/>
    <w:rsid w:val="001D2698"/>
    <w:rsid w:val="001D4995"/>
    <w:rsid w:val="00205E0E"/>
    <w:rsid w:val="0021593A"/>
    <w:rsid w:val="00251088"/>
    <w:rsid w:val="00271AB4"/>
    <w:rsid w:val="00273AC5"/>
    <w:rsid w:val="00292A38"/>
    <w:rsid w:val="00292ECA"/>
    <w:rsid w:val="002C2162"/>
    <w:rsid w:val="002C633D"/>
    <w:rsid w:val="002E2EDF"/>
    <w:rsid w:val="002F2328"/>
    <w:rsid w:val="00322997"/>
    <w:rsid w:val="0034401F"/>
    <w:rsid w:val="003A5D98"/>
    <w:rsid w:val="003B4513"/>
    <w:rsid w:val="003B7861"/>
    <w:rsid w:val="003C1760"/>
    <w:rsid w:val="003D64A2"/>
    <w:rsid w:val="003E428F"/>
    <w:rsid w:val="003F5F26"/>
    <w:rsid w:val="004061AC"/>
    <w:rsid w:val="004112C6"/>
    <w:rsid w:val="00415689"/>
    <w:rsid w:val="0041657D"/>
    <w:rsid w:val="00420B06"/>
    <w:rsid w:val="00433782"/>
    <w:rsid w:val="00436FCD"/>
    <w:rsid w:val="00450BA9"/>
    <w:rsid w:val="00484598"/>
    <w:rsid w:val="00486B7A"/>
    <w:rsid w:val="004A1073"/>
    <w:rsid w:val="004A4AE5"/>
    <w:rsid w:val="004A5687"/>
    <w:rsid w:val="004B069E"/>
    <w:rsid w:val="004C393E"/>
    <w:rsid w:val="004D46DA"/>
    <w:rsid w:val="00502885"/>
    <w:rsid w:val="0054079B"/>
    <w:rsid w:val="005437E4"/>
    <w:rsid w:val="00577585"/>
    <w:rsid w:val="00582B5D"/>
    <w:rsid w:val="00586C93"/>
    <w:rsid w:val="005B1F15"/>
    <w:rsid w:val="00602103"/>
    <w:rsid w:val="006329DD"/>
    <w:rsid w:val="0063638E"/>
    <w:rsid w:val="0064230B"/>
    <w:rsid w:val="00684713"/>
    <w:rsid w:val="00684A4F"/>
    <w:rsid w:val="00686F71"/>
    <w:rsid w:val="006956D9"/>
    <w:rsid w:val="00696907"/>
    <w:rsid w:val="006A290A"/>
    <w:rsid w:val="006B1DB3"/>
    <w:rsid w:val="006D712B"/>
    <w:rsid w:val="00737098"/>
    <w:rsid w:val="0074099D"/>
    <w:rsid w:val="00740FED"/>
    <w:rsid w:val="007453BC"/>
    <w:rsid w:val="007B177A"/>
    <w:rsid w:val="007B5B58"/>
    <w:rsid w:val="007C34E1"/>
    <w:rsid w:val="007D113D"/>
    <w:rsid w:val="007F7DD2"/>
    <w:rsid w:val="008121DA"/>
    <w:rsid w:val="00821714"/>
    <w:rsid w:val="00846B42"/>
    <w:rsid w:val="00847259"/>
    <w:rsid w:val="00854BE1"/>
    <w:rsid w:val="00874027"/>
    <w:rsid w:val="008845E3"/>
    <w:rsid w:val="008870BD"/>
    <w:rsid w:val="00890047"/>
    <w:rsid w:val="00890A4E"/>
    <w:rsid w:val="00893C93"/>
    <w:rsid w:val="008B3B11"/>
    <w:rsid w:val="008B635D"/>
    <w:rsid w:val="008B7374"/>
    <w:rsid w:val="008C2C4E"/>
    <w:rsid w:val="008E031D"/>
    <w:rsid w:val="008F606C"/>
    <w:rsid w:val="009249FF"/>
    <w:rsid w:val="0094402F"/>
    <w:rsid w:val="00960AF5"/>
    <w:rsid w:val="009724B8"/>
    <w:rsid w:val="00974C7D"/>
    <w:rsid w:val="009905A2"/>
    <w:rsid w:val="009A7E58"/>
    <w:rsid w:val="00A227DC"/>
    <w:rsid w:val="00A45F5F"/>
    <w:rsid w:val="00A5014D"/>
    <w:rsid w:val="00A576CF"/>
    <w:rsid w:val="00A62448"/>
    <w:rsid w:val="00A631AE"/>
    <w:rsid w:val="00A7641E"/>
    <w:rsid w:val="00A85E33"/>
    <w:rsid w:val="00A945EA"/>
    <w:rsid w:val="00AA7239"/>
    <w:rsid w:val="00AB165C"/>
    <w:rsid w:val="00AD1EFD"/>
    <w:rsid w:val="00AD5FBE"/>
    <w:rsid w:val="00AE7835"/>
    <w:rsid w:val="00B105F4"/>
    <w:rsid w:val="00B13A2B"/>
    <w:rsid w:val="00B23652"/>
    <w:rsid w:val="00B25596"/>
    <w:rsid w:val="00B373DC"/>
    <w:rsid w:val="00B51040"/>
    <w:rsid w:val="00B60974"/>
    <w:rsid w:val="00B9090E"/>
    <w:rsid w:val="00B95816"/>
    <w:rsid w:val="00BD6B09"/>
    <w:rsid w:val="00BD7069"/>
    <w:rsid w:val="00BE424C"/>
    <w:rsid w:val="00C259DD"/>
    <w:rsid w:val="00C33D1E"/>
    <w:rsid w:val="00C44B80"/>
    <w:rsid w:val="00C5273E"/>
    <w:rsid w:val="00C6302F"/>
    <w:rsid w:val="00C85704"/>
    <w:rsid w:val="00C94627"/>
    <w:rsid w:val="00CA404B"/>
    <w:rsid w:val="00CA6F29"/>
    <w:rsid w:val="00CF2357"/>
    <w:rsid w:val="00CF420F"/>
    <w:rsid w:val="00D01F5F"/>
    <w:rsid w:val="00D41576"/>
    <w:rsid w:val="00D41E66"/>
    <w:rsid w:val="00D659CE"/>
    <w:rsid w:val="00D66CD4"/>
    <w:rsid w:val="00D674EC"/>
    <w:rsid w:val="00D71053"/>
    <w:rsid w:val="00D87127"/>
    <w:rsid w:val="00D87BA5"/>
    <w:rsid w:val="00D90F4B"/>
    <w:rsid w:val="00DB346B"/>
    <w:rsid w:val="00DB7B60"/>
    <w:rsid w:val="00DD5157"/>
    <w:rsid w:val="00DE0C03"/>
    <w:rsid w:val="00DE38B0"/>
    <w:rsid w:val="00DF0D1A"/>
    <w:rsid w:val="00DF14AA"/>
    <w:rsid w:val="00DF79F6"/>
    <w:rsid w:val="00E12431"/>
    <w:rsid w:val="00E15A87"/>
    <w:rsid w:val="00E17E09"/>
    <w:rsid w:val="00E22C5C"/>
    <w:rsid w:val="00E237AF"/>
    <w:rsid w:val="00E3016A"/>
    <w:rsid w:val="00E50742"/>
    <w:rsid w:val="00E647E7"/>
    <w:rsid w:val="00E6653C"/>
    <w:rsid w:val="00E80A84"/>
    <w:rsid w:val="00E80D6C"/>
    <w:rsid w:val="00E81B06"/>
    <w:rsid w:val="00E85007"/>
    <w:rsid w:val="00EA0295"/>
    <w:rsid w:val="00EA27A6"/>
    <w:rsid w:val="00EA6CE5"/>
    <w:rsid w:val="00EB1635"/>
    <w:rsid w:val="00EB486F"/>
    <w:rsid w:val="00EB6666"/>
    <w:rsid w:val="00F11CB6"/>
    <w:rsid w:val="00F303DB"/>
    <w:rsid w:val="00F3469F"/>
    <w:rsid w:val="00F353D3"/>
    <w:rsid w:val="00F359F4"/>
    <w:rsid w:val="00F36F42"/>
    <w:rsid w:val="00F6219A"/>
    <w:rsid w:val="00F66205"/>
    <w:rsid w:val="00F718C1"/>
    <w:rsid w:val="00F72A0C"/>
    <w:rsid w:val="00F737FC"/>
    <w:rsid w:val="00F85E9E"/>
    <w:rsid w:val="00F87665"/>
    <w:rsid w:val="00FB25DE"/>
    <w:rsid w:val="00FB60A2"/>
    <w:rsid w:val="00FC3CE4"/>
    <w:rsid w:val="00FC475B"/>
    <w:rsid w:val="00FC6E5D"/>
    <w:rsid w:val="00FE5729"/>
    <w:rsid w:val="00FE5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FC9F3"/>
  <w15:chartTrackingRefBased/>
  <w15:docId w15:val="{3D0B8CF2-A3AE-FE46-B0F1-D893644B7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F29"/>
  </w:style>
  <w:style w:type="paragraph" w:styleId="Heading1">
    <w:name w:val="heading 1"/>
    <w:basedOn w:val="Normal"/>
    <w:next w:val="Normal"/>
    <w:link w:val="Heading1Char"/>
    <w:uiPriority w:val="9"/>
    <w:qFormat/>
    <w:rsid w:val="005028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28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28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28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28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288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288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288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288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28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28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28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28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28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28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28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28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28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28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28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288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28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28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28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28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28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28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28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2885"/>
    <w:rPr>
      <w:b/>
      <w:bCs/>
      <w:smallCaps/>
      <w:color w:val="0F4761" w:themeColor="accent1" w:themeShade="BF"/>
      <w:spacing w:val="5"/>
    </w:rPr>
  </w:style>
  <w:style w:type="table" w:styleId="GridTable4-Accent1">
    <w:name w:val="Grid Table 4 Accent 1"/>
    <w:basedOn w:val="TableNormal"/>
    <w:uiPriority w:val="49"/>
    <w:rsid w:val="00CA6F29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21</Words>
  <Characters>9814</Characters>
  <Application>Microsoft Office Word</Application>
  <DocSecurity>0</DocSecurity>
  <Lines>81</Lines>
  <Paragraphs>23</Paragraphs>
  <ScaleCrop>false</ScaleCrop>
  <Company/>
  <LinksUpToDate>false</LinksUpToDate>
  <CharactersWithSpaces>1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MacGregor (Applied Health Sciences)</dc:creator>
  <cp:keywords/>
  <dc:description/>
  <cp:lastModifiedBy>Jaralve, Lovely -</cp:lastModifiedBy>
  <cp:revision>2</cp:revision>
  <dcterms:created xsi:type="dcterms:W3CDTF">2025-10-06T08:03:00Z</dcterms:created>
  <dcterms:modified xsi:type="dcterms:W3CDTF">2025-10-06T08:03:00Z</dcterms:modified>
</cp:coreProperties>
</file>